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B2709" w14:textId="77777777" w:rsidR="00A52CCD" w:rsidRDefault="00A52CCD" w:rsidP="00A52CCD">
      <w:pPr>
        <w:pStyle w:val="NormalWeb"/>
        <w:spacing w:before="200" w:beforeAutospacing="0" w:after="160" w:afterAutospacing="0"/>
        <w:jc w:val="center"/>
      </w:pPr>
      <w:r>
        <w:rPr>
          <w:rFonts w:ascii="Calibri" w:hAnsi="Calibri" w:cs="Calibri"/>
          <w:b/>
          <w:bCs/>
          <w:color w:val="000000"/>
          <w:sz w:val="28"/>
          <w:szCs w:val="28"/>
        </w:rPr>
        <w:t>Advances in Legume Systematics 14. Classification of Caesalpinioideae. </w:t>
      </w:r>
    </w:p>
    <w:p w14:paraId="757565F9" w14:textId="77777777" w:rsidR="00A52CCD" w:rsidRDefault="00A52CCD" w:rsidP="00A52CCD">
      <w:pPr>
        <w:pStyle w:val="NormalWeb"/>
        <w:spacing w:before="200" w:beforeAutospacing="0" w:after="160" w:afterAutospacing="0"/>
        <w:jc w:val="center"/>
      </w:pPr>
      <w:r>
        <w:rPr>
          <w:rFonts w:ascii="Calibri" w:hAnsi="Calibri" w:cs="Calibri"/>
          <w:b/>
          <w:bCs/>
          <w:color w:val="000000"/>
          <w:sz w:val="28"/>
          <w:szCs w:val="28"/>
        </w:rPr>
        <w:t>Part 2: Higher-level classification</w:t>
      </w:r>
    </w:p>
    <w:p w14:paraId="6DCADD6C" w14:textId="77777777" w:rsidR="003C3E71" w:rsidRDefault="003C3E71" w:rsidP="003C3E71">
      <w:pPr>
        <w:jc w:val="center"/>
      </w:pPr>
      <w:r>
        <w:t>Supplementary Information – Methods for distribution maps</w:t>
      </w:r>
    </w:p>
    <w:p w14:paraId="6AFF08EE" w14:textId="4F118291" w:rsidR="00BE41D4" w:rsidRDefault="00BE41D4">
      <w:r>
        <w:t xml:space="preserve">To create </w:t>
      </w:r>
      <w:r w:rsidR="00463AE4">
        <w:t xml:space="preserve">genus distribution maps and </w:t>
      </w:r>
      <w:r>
        <w:t xml:space="preserve">genus and richness maps, both pre-compiled and </w:t>
      </w:r>
      <w:proofErr w:type="gramStart"/>
      <w:r>
        <w:t>newly-compiled</w:t>
      </w:r>
      <w:proofErr w:type="gramEnd"/>
      <w:r>
        <w:t xml:space="preserve"> occurrence datasets were used. Table S</w:t>
      </w:r>
      <w:r w:rsidR="00463AE4">
        <w:t xml:space="preserve">1 </w:t>
      </w:r>
      <w:r>
        <w:t xml:space="preserve">lists the </w:t>
      </w:r>
      <w:r w:rsidR="00D950BD">
        <w:t xml:space="preserve">source </w:t>
      </w:r>
      <w:r>
        <w:t xml:space="preserve">of occurrence data </w:t>
      </w:r>
      <w:r w:rsidR="00D950BD">
        <w:t xml:space="preserve">for </w:t>
      </w:r>
      <w:r>
        <w:t xml:space="preserve">all 63 non-Mimoseae </w:t>
      </w:r>
      <w:r w:rsidR="00D950BD">
        <w:t xml:space="preserve">Caesalpinioideae </w:t>
      </w:r>
      <w:r>
        <w:t xml:space="preserve">genera; occurrence data </w:t>
      </w:r>
      <w:r w:rsidR="00D950BD">
        <w:t xml:space="preserve">for the </w:t>
      </w:r>
      <w:r>
        <w:t xml:space="preserve">100 Mimoseae genera are from Ringelberg et al. </w:t>
      </w:r>
      <w:r w:rsidR="007C0834">
        <w:t>(</w:t>
      </w:r>
      <w:r>
        <w:t>2023</w:t>
      </w:r>
      <w:r w:rsidR="007C0834">
        <w:t>)</w:t>
      </w:r>
      <w:r>
        <w:t>.</w:t>
      </w:r>
    </w:p>
    <w:p w14:paraId="193095EC" w14:textId="0404DABD" w:rsidR="00BF24E6" w:rsidRDefault="00BE41D4">
      <w:r>
        <w:t>For genera lacking a</w:t>
      </w:r>
      <w:r w:rsidR="00BF24E6">
        <w:t xml:space="preserve"> pre-compiled</w:t>
      </w:r>
      <w:r>
        <w:t xml:space="preserve"> occurrence dataset, data were downloaded from</w:t>
      </w:r>
      <w:r w:rsidR="00D47040">
        <w:t xml:space="preserve"> the Global Biodiversity Information Facility</w:t>
      </w:r>
      <w:r>
        <w:t xml:space="preserve"> </w:t>
      </w:r>
      <w:r w:rsidR="00D47040">
        <w:t>(</w:t>
      </w:r>
      <w:r>
        <w:t>GBIF</w:t>
      </w:r>
      <w:r w:rsidR="00D47040">
        <w:t xml:space="preserve">; </w:t>
      </w:r>
      <w:hyperlink r:id="rId5" w:history="1">
        <w:r w:rsidR="00D47040" w:rsidRPr="00136461">
          <w:rPr>
            <w:rStyle w:val="Hyperlink"/>
          </w:rPr>
          <w:t>www.gbif.org</w:t>
        </w:r>
      </w:hyperlink>
      <w:r>
        <w:t xml:space="preserve">) and/or </w:t>
      </w:r>
      <w:proofErr w:type="spellStart"/>
      <w:r>
        <w:t>speciesLink</w:t>
      </w:r>
      <w:proofErr w:type="spellEnd"/>
      <w:r>
        <w:t xml:space="preserve"> (</w:t>
      </w:r>
      <w:hyperlink r:id="rId6" w:history="1">
        <w:r w:rsidRPr="00A65A68">
          <w:rPr>
            <w:rStyle w:val="Hyperlink"/>
          </w:rPr>
          <w:t>https://specieslink.net</w:t>
        </w:r>
      </w:hyperlink>
      <w:r>
        <w:t>), either manually or using R (R Core Team 2023) package ‘</w:t>
      </w:r>
      <w:proofErr w:type="spellStart"/>
      <w:r>
        <w:t>rgbif</w:t>
      </w:r>
      <w:proofErr w:type="spellEnd"/>
      <w:r>
        <w:t xml:space="preserve">’ (Chamberlain et al. </w:t>
      </w:r>
      <w:r w:rsidR="00BF24E6">
        <w:t xml:space="preserve">2023). Data were cleaned thoroughly using custom R scripts, the R script of Ringelberg et al. </w:t>
      </w:r>
      <w:r w:rsidR="00D950BD">
        <w:t>(</w:t>
      </w:r>
      <w:r w:rsidR="00BF24E6">
        <w:t>2020</w:t>
      </w:r>
      <w:r w:rsidR="00D950BD">
        <w:t>)</w:t>
      </w:r>
      <w:r w:rsidR="00BF24E6">
        <w:t xml:space="preserve">, and/or </w:t>
      </w:r>
      <w:r w:rsidR="00365772">
        <w:t xml:space="preserve">the </w:t>
      </w:r>
      <w:r w:rsidR="00BF24E6">
        <w:t>package ‘</w:t>
      </w:r>
      <w:proofErr w:type="spellStart"/>
      <w:r w:rsidR="00BF24E6">
        <w:t>CoordinateCleaner</w:t>
      </w:r>
      <w:proofErr w:type="spellEnd"/>
      <w:r w:rsidR="00BF24E6">
        <w:t>’ (</w:t>
      </w:r>
      <w:proofErr w:type="spellStart"/>
      <w:r w:rsidR="00BF24E6">
        <w:t>Zizka</w:t>
      </w:r>
      <w:proofErr w:type="spellEnd"/>
      <w:r w:rsidR="00BF24E6">
        <w:t xml:space="preserve"> et al. 2019). </w:t>
      </w:r>
      <w:r w:rsidR="00E96012">
        <w:t xml:space="preserve">Occurrence records on country or major region centroids, in the </w:t>
      </w:r>
      <w:r w:rsidR="00365772">
        <w:t>ocean</w:t>
      </w:r>
      <w:r w:rsidR="00E96012">
        <w:t xml:space="preserve">, in botanical gardens and other biodiversity collection institutions, and outside the known native range of the respective species or genus (as determined using the primary taxonomic literature referenced throughout this </w:t>
      </w:r>
      <w:r w:rsidR="003C3E71">
        <w:t>monograph</w:t>
      </w:r>
      <w:r w:rsidR="00E96012">
        <w:t xml:space="preserve">) were removed, or corrected manually whenever more complete locality information was available to enable assigning a geographical coordinate that matches </w:t>
      </w:r>
      <w:r w:rsidR="008C1A06">
        <w:t>a</w:t>
      </w:r>
      <w:r w:rsidR="00365772">
        <w:t>s</w:t>
      </w:r>
      <w:r w:rsidR="00E96012">
        <w:t xml:space="preserve"> close as possible to the original collecting locality. For some genera subjected to ongoing taxonomic revisions (e.g., </w:t>
      </w:r>
      <w:r w:rsidR="00E96012">
        <w:rPr>
          <w:i/>
          <w:iCs/>
        </w:rPr>
        <w:t>Tachigali</w:t>
      </w:r>
      <w:r w:rsidR="003C3E71">
        <w:rPr>
          <w:i/>
          <w:iCs/>
        </w:rPr>
        <w:t xml:space="preserve"> </w:t>
      </w:r>
      <w:proofErr w:type="spellStart"/>
      <w:r w:rsidR="003C3E71">
        <w:t>Aubl</w:t>
      </w:r>
      <w:proofErr w:type="spellEnd"/>
      <w:r w:rsidR="003C3E71">
        <w:t>.</w:t>
      </w:r>
      <w:r w:rsidR="00E96012">
        <w:t xml:space="preserve">; </w:t>
      </w:r>
      <w:proofErr w:type="spellStart"/>
      <w:r w:rsidR="00637DF1">
        <w:t>Huamantupa-Chuquimaco</w:t>
      </w:r>
      <w:proofErr w:type="spellEnd"/>
      <w:r w:rsidR="00E96012">
        <w:t xml:space="preserve"> </w:t>
      </w:r>
      <w:r w:rsidR="00637DF1">
        <w:t>2020</w:t>
      </w:r>
      <w:r w:rsidR="00E96012">
        <w:t xml:space="preserve">), the occurrence data were more thoroughly vetted by checking identifications against the original voucher collections stored in herbaria. Similarly, </w:t>
      </w:r>
      <w:r w:rsidR="003C3E71">
        <w:t>for some genera</w:t>
      </w:r>
      <w:r w:rsidR="00E96012">
        <w:t xml:space="preserve"> the occurrence data were augmented by manually adding specimen records from herbarium collections that are not available online. </w:t>
      </w:r>
    </w:p>
    <w:p w14:paraId="1903EC95" w14:textId="07320B10" w:rsidR="00BE41D4" w:rsidRDefault="00BF24E6">
      <w:r>
        <w:t xml:space="preserve">All occurrence datasets used in this special issue can be downloaded from </w:t>
      </w:r>
      <w:proofErr w:type="spellStart"/>
      <w:r>
        <w:t>Zenodo</w:t>
      </w:r>
      <w:proofErr w:type="spellEnd"/>
      <w:r w:rsidR="00AB272F">
        <w:t xml:space="preserve"> (</w:t>
      </w:r>
      <w:hyperlink r:id="rId7" w:history="1">
        <w:r w:rsidR="00AB272F" w:rsidRPr="00C97D12">
          <w:rPr>
            <w:rStyle w:val="Hyperlink"/>
          </w:rPr>
          <w:t>https://zenodo.org/doi/10.5281/zenodo.8407862</w:t>
        </w:r>
      </w:hyperlink>
      <w:r w:rsidR="00AB272F">
        <w:t>)</w:t>
      </w:r>
      <w:r w:rsidR="007C0834">
        <w:t>, except if stated otherwise</w:t>
      </w:r>
      <w:r>
        <w:t xml:space="preserve">. Note that not all </w:t>
      </w:r>
      <w:proofErr w:type="gramStart"/>
      <w:r>
        <w:t>newly-compiled</w:t>
      </w:r>
      <w:proofErr w:type="gramEnd"/>
      <w:r>
        <w:t xml:space="preserve"> occurrence datasets were assembled at the species level: as a consequence, some datasets are only accurate at the genus level.</w:t>
      </w:r>
    </w:p>
    <w:p w14:paraId="2025A6DC" w14:textId="77777777" w:rsidR="00F4540B" w:rsidRDefault="00F4540B"/>
    <w:p w14:paraId="55C22731" w14:textId="0983797E" w:rsidR="00A52CCD" w:rsidRDefault="00B76161">
      <w:r>
        <w:t xml:space="preserve">All richness and distribution maps were made in R using packages </w:t>
      </w:r>
      <w:r w:rsidR="003B472F">
        <w:t>‘</w:t>
      </w:r>
      <w:r>
        <w:t>ggplot2</w:t>
      </w:r>
      <w:r w:rsidR="003B472F">
        <w:t>’</w:t>
      </w:r>
      <w:r w:rsidR="007C21A3">
        <w:t xml:space="preserve"> (Wickham 2016)</w:t>
      </w:r>
      <w:r>
        <w:t xml:space="preserve">, </w:t>
      </w:r>
      <w:r w:rsidR="00A52CCD">
        <w:t>‘</w:t>
      </w:r>
      <w:proofErr w:type="spellStart"/>
      <w:r w:rsidR="00A52CCD">
        <w:t>ggrepel</w:t>
      </w:r>
      <w:proofErr w:type="spellEnd"/>
      <w:r w:rsidR="00A52CCD">
        <w:t>’ (Slowikowski 2021), ‘</w:t>
      </w:r>
      <w:proofErr w:type="spellStart"/>
      <w:r w:rsidR="00A52CCD">
        <w:t>ggspatial</w:t>
      </w:r>
      <w:proofErr w:type="spellEnd"/>
      <w:r w:rsidR="00A52CCD">
        <w:t>’ (Dunnington 2021), ‘maps’ (Becker et al. 2021), ‘</w:t>
      </w:r>
      <w:proofErr w:type="spellStart"/>
      <w:r w:rsidR="00A52CCD">
        <w:t>maptools</w:t>
      </w:r>
      <w:proofErr w:type="spellEnd"/>
      <w:r w:rsidR="00A52CCD">
        <w:t>’ (</w:t>
      </w:r>
      <w:proofErr w:type="spellStart"/>
      <w:r w:rsidR="00A52CCD">
        <w:t>Bivand</w:t>
      </w:r>
      <w:proofErr w:type="spellEnd"/>
      <w:r w:rsidR="00A52CCD">
        <w:t xml:space="preserve"> and Lewin-Koh 2022), </w:t>
      </w:r>
      <w:r w:rsidR="00C021DF">
        <w:t xml:space="preserve">‘patchwork’ (Pedersen 2022), </w:t>
      </w:r>
      <w:r w:rsidR="00A52CCD">
        <w:t>‘raster’ (</w:t>
      </w:r>
      <w:proofErr w:type="spellStart"/>
      <w:r w:rsidR="00A52CCD">
        <w:t>Hijmans</w:t>
      </w:r>
      <w:proofErr w:type="spellEnd"/>
      <w:r w:rsidR="00A52CCD">
        <w:t xml:space="preserve"> 2018), ‘</w:t>
      </w:r>
      <w:proofErr w:type="spellStart"/>
      <w:r w:rsidR="00A52CCD">
        <w:t>RColorBrewer</w:t>
      </w:r>
      <w:proofErr w:type="spellEnd"/>
      <w:r w:rsidR="00A52CCD">
        <w:t>’ (Neuwirth 2022), ‘</w:t>
      </w:r>
      <w:proofErr w:type="spellStart"/>
      <w:r w:rsidR="00A52CCD">
        <w:t>rgdal</w:t>
      </w:r>
      <w:proofErr w:type="spellEnd"/>
      <w:r w:rsidR="00A52CCD">
        <w:t>’ (</w:t>
      </w:r>
      <w:proofErr w:type="spellStart"/>
      <w:r w:rsidR="00A52CCD">
        <w:t>Bivand</w:t>
      </w:r>
      <w:proofErr w:type="spellEnd"/>
      <w:r w:rsidR="00A52CCD">
        <w:t xml:space="preserve"> et al. 2022), ‘</w:t>
      </w:r>
      <w:proofErr w:type="spellStart"/>
      <w:r w:rsidR="00A52CCD">
        <w:t>rgeos</w:t>
      </w:r>
      <w:proofErr w:type="spellEnd"/>
      <w:r w:rsidR="00A52CCD">
        <w:t>’ (</w:t>
      </w:r>
      <w:proofErr w:type="spellStart"/>
      <w:r w:rsidR="00A52CCD">
        <w:t>Bivand</w:t>
      </w:r>
      <w:proofErr w:type="spellEnd"/>
      <w:r w:rsidR="00A52CCD">
        <w:t xml:space="preserve"> and Rundel 2021), ‘</w:t>
      </w:r>
      <w:proofErr w:type="spellStart"/>
      <w:r w:rsidR="00A52CCD">
        <w:t>rnaturalearth</w:t>
      </w:r>
      <w:proofErr w:type="spellEnd"/>
      <w:r w:rsidR="00A52CCD">
        <w:t>’ and ‘</w:t>
      </w:r>
      <w:proofErr w:type="spellStart"/>
      <w:r w:rsidR="00A52CCD">
        <w:t>rnaturalearthdata</w:t>
      </w:r>
      <w:proofErr w:type="spellEnd"/>
      <w:r w:rsidR="00A52CCD">
        <w:t>’ (South 2017), ‘</w:t>
      </w:r>
      <w:proofErr w:type="spellStart"/>
      <w:r w:rsidR="00A52CCD">
        <w:t>rworldxtra</w:t>
      </w:r>
      <w:proofErr w:type="spellEnd"/>
      <w:r w:rsidR="00A52CCD">
        <w:t xml:space="preserve">’ (South 2012), and </w:t>
      </w:r>
      <w:r w:rsidR="003B472F">
        <w:t>‘</w:t>
      </w:r>
      <w:r>
        <w:t>sf</w:t>
      </w:r>
      <w:r w:rsidR="003B472F">
        <w:t>’</w:t>
      </w:r>
      <w:r w:rsidR="007C21A3">
        <w:t xml:space="preserve"> (</w:t>
      </w:r>
      <w:proofErr w:type="spellStart"/>
      <w:r w:rsidR="007C21A3">
        <w:t>Pebesma</w:t>
      </w:r>
      <w:proofErr w:type="spellEnd"/>
      <w:r w:rsidR="007C21A3">
        <w:t xml:space="preserve"> 2018)</w:t>
      </w:r>
      <w:r w:rsidR="00A52CCD">
        <w:t>.</w:t>
      </w:r>
    </w:p>
    <w:p w14:paraId="01CB2480" w14:textId="77777777" w:rsidR="000E79BF" w:rsidRDefault="000E79BF"/>
    <w:p w14:paraId="53FD4B18" w14:textId="1D9E7A44" w:rsidR="005E2E30" w:rsidRPr="000E79BF" w:rsidRDefault="000E79BF">
      <w:r w:rsidRPr="000E79BF">
        <w:rPr>
          <w:b/>
          <w:bCs/>
        </w:rPr>
        <w:t>Table S1.</w:t>
      </w:r>
      <w:r>
        <w:rPr>
          <w:b/>
          <w:bCs/>
        </w:rPr>
        <w:t xml:space="preserve"> </w:t>
      </w:r>
      <w:r>
        <w:t>Names and data sources of occurrence datasets of all 63 non-Mimoseae Caesalpinioideae genera.</w:t>
      </w:r>
    </w:p>
    <w:tbl>
      <w:tblPr>
        <w:tblW w:w="0" w:type="auto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2694"/>
        <w:gridCol w:w="4623"/>
      </w:tblGrid>
      <w:tr w:rsidR="000E79BF" w14:paraId="02CB2CC7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72F8FC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C6CF50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b/>
                <w:bCs/>
                <w:sz w:val="20"/>
                <w:szCs w:val="20"/>
              </w:rPr>
              <w:t>Name of dataset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0BFBE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b/>
                <w:bCs/>
                <w:sz w:val="20"/>
                <w:szCs w:val="20"/>
              </w:rPr>
              <w:t>Data source</w:t>
            </w:r>
          </w:p>
        </w:tc>
      </w:tr>
      <w:tr w:rsidR="000E79BF" w14:paraId="1E885CA8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8184B1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Acrocarpus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CC4F32" w14:textId="3D6BA318" w:rsidR="000E79BF" w:rsidRDefault="00910BDA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Acrocarpus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071A4B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8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3688x5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, G. Lewis (pers. comm.)</w:t>
            </w:r>
          </w:p>
        </w:tc>
      </w:tr>
      <w:tr w:rsidR="000E79BF" w14:paraId="602131D8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574F5A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lastRenderedPageBreak/>
              <w:t>Arapatiell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8C23FB" w14:textId="42C5FED0" w:rsidR="000E79BF" w:rsidRDefault="000D22CD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clerolobiea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4D50C9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9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k3ktns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ascii="Liberation Sans" w:hAnsi="Liberation Sans" w:cs="Liberation Sans"/>
                <w:sz w:val="20"/>
                <w:szCs w:val="20"/>
              </w:rPr>
              <w:t>speciesLink</w:t>
            </w:r>
            <w:proofErr w:type="spellEnd"/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 (search code: 20220707153445-0003822)</w:t>
            </w:r>
          </w:p>
        </w:tc>
      </w:tr>
      <w:tr w:rsidR="000E79BF" w14:paraId="3FA79D4C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820B00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Arco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ECEF8B" w14:textId="5E5703DA" w:rsidR="000E79BF" w:rsidRDefault="002676F6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Arco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AE7ABF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10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7tyxpd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3031D9DB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4A310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Arquit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47606F" w14:textId="0A217238" w:rsidR="000E79BF" w:rsidRDefault="00DE52A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4B776F" w14:textId="7072392A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675AE23C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7F7C3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Balsamocarpon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CCA1F8" w14:textId="09B1A02E" w:rsidR="000E79BF" w:rsidRDefault="006D752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6E8115" w14:textId="7065DEE0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19975C15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A60F4F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Bates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A618AD" w14:textId="2909E8FF" w:rsidR="000E79BF" w:rsidRDefault="00B241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Batesi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0D698F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11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htytkr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, </w:t>
            </w:r>
            <w:hyperlink r:id="rId12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htytkr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19DDCA54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B44FE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Biancae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69DBDC" w14:textId="7B0527D6" w:rsidR="000E79BF" w:rsidRDefault="006D752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244E54" w14:textId="73B25BF8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5964325D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A7BBE0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Burke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DF6586" w14:textId="119A66AC" w:rsidR="000E79BF" w:rsidRDefault="00071FED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Burke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46CE47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13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k2acd3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6F301BFD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ECF8F1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Busse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17299D" w14:textId="75A87477" w:rsidR="000E79BF" w:rsidRDefault="00646FC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Busse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A453D0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14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7ax89b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73942BDE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AEB96A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aesalpin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0BDEC5" w14:textId="10017A8F" w:rsidR="000E79BF" w:rsidRDefault="006D752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  <w:r w:rsidR="005D3ABD">
              <w:rPr>
                <w:rFonts w:ascii="Liberation Sans" w:hAnsi="Liberation Sans" w:cs="Liberation Sans"/>
                <w:sz w:val="20"/>
                <w:szCs w:val="20"/>
              </w:rPr>
              <w:t>, Caesalpinia_pulcherrim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6DD514" w14:textId="55E8BFD3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15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t495h2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741B1C8B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63D38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ampsiandr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B65023" w14:textId="19C28F1E" w:rsidR="000E79BF" w:rsidRDefault="005A528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mpsiandr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2D18BF" w14:textId="77788858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16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97tvz6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Stergios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2012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16E50989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22F370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ass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E1F2AC" w14:textId="14ED9CEF" w:rsidR="000E79BF" w:rsidRDefault="0096109A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ssi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2761F1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17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apahb3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58A9F924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AB7BF9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enostigm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BFE9EF" w14:textId="1B39398A" w:rsidR="000E79BF" w:rsidRDefault="00346871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7E2DA5" w14:textId="5DDB2251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63FDE5DD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C7D0FE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eraton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A95DDE" w14:textId="4767ECC9" w:rsidR="000E79BF" w:rsidRDefault="00A929EA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eratoni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82CCF6" w14:textId="1976B9A9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18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9n6jve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G. Lewis (pers. comm.), </w:t>
            </w:r>
            <w:proofErr w:type="spellStart"/>
            <w:r>
              <w:rPr>
                <w:rFonts w:ascii="Liberation Sans" w:hAnsi="Liberation Sans" w:cs="Liberation Sans"/>
                <w:sz w:val="20"/>
                <w:szCs w:val="20"/>
              </w:rPr>
              <w:t>Hillcoat</w:t>
            </w:r>
            <w:proofErr w:type="spellEnd"/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 et al.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1980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4E198AD9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6829BA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hamaecrist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15814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NA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0CC61F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ando et al. (in prep.)</w:t>
            </w:r>
          </w:p>
        </w:tc>
      </w:tr>
      <w:tr w:rsidR="000E79BF" w14:paraId="05A9D46B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F07CC6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olville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EF9EE1" w14:textId="3FA9523E" w:rsidR="000E79BF" w:rsidRDefault="0072661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arkinsoniaDelonix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AF0D9A" w14:textId="4C0A2504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ngelberg et al. (2020)</w:t>
            </w:r>
          </w:p>
        </w:tc>
      </w:tr>
      <w:tr w:rsidR="000E79BF" w14:paraId="5C30AF83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46CFEE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onzatt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3CD1B" w14:textId="67E0A4FE" w:rsidR="000E79BF" w:rsidRDefault="0072661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arkinsoniaDelonix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005103" w14:textId="39972B74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ngelberg et al. (2020)</w:t>
            </w:r>
          </w:p>
        </w:tc>
      </w:tr>
      <w:tr w:rsidR="000E79BF" w14:paraId="6A55EBB6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A231C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ordeaux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B1BFF1" w14:textId="0D4CE9E5" w:rsidR="000E79BF" w:rsidRDefault="002838A6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1D4110" w14:textId="7F314543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40E37CF3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408A58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Coulter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083B05" w14:textId="2876BEBA" w:rsidR="000E79BF" w:rsidRDefault="0004504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CCFBC5" w14:textId="13F8F390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610364A0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3D3B9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Delonix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23C402" w14:textId="527B70C8" w:rsidR="000E79BF" w:rsidRDefault="0072661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arkinsoniaDelonix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234464" w14:textId="59D29BAE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ngelberg et al. (2020)</w:t>
            </w:r>
          </w:p>
        </w:tc>
      </w:tr>
      <w:tr w:rsidR="000E79BF" w14:paraId="2AE9ECF0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38461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Denisophytum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E58C6A" w14:textId="3235DAFA" w:rsidR="000E79BF" w:rsidRDefault="0004504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4890DA" w14:textId="555CBDAA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049C98E8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3382D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Dimorphandr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2F28CE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NA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3D3163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ilva et al. (in prep.)</w:t>
            </w:r>
          </w:p>
        </w:tc>
      </w:tr>
      <w:tr w:rsidR="000E79BF" w14:paraId="60A89040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A2AC0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Diniz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ADBD9E" w14:textId="7A0B9254" w:rsidR="000E79BF" w:rsidRDefault="00E759A9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Dinizi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017AA" w14:textId="3F3DF34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19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kvp455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Lewis et al.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2017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6375B02A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B2C9A2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Diptychandr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EE124A" w14:textId="0E9647F1" w:rsidR="000E79BF" w:rsidRDefault="00E26D6A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clerolobiea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404A77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20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wzupja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ascii="Liberation Sans" w:hAnsi="Liberation Sans" w:cs="Liberation Sans"/>
                <w:sz w:val="20"/>
                <w:szCs w:val="20"/>
              </w:rPr>
              <w:t>speciesLink</w:t>
            </w:r>
            <w:proofErr w:type="spellEnd"/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 (search code: 20220707153339-0001565)</w:t>
            </w:r>
          </w:p>
        </w:tc>
      </w:tr>
      <w:tr w:rsidR="000E79BF" w14:paraId="3AAB1E87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F41B8B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Erythrophleum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D166A3" w14:textId="7028966A" w:rsidR="000E79BF" w:rsidRDefault="00E759A9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Erythrophleum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B2519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21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wb6ncz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493CB6D8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BEF0D7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Erythrostemon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2A531B" w14:textId="46061316" w:rsidR="000E79BF" w:rsidRDefault="00700A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C2F4F8" w14:textId="29E91DAD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56D1FC3F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F53C3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Gelreb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7D2AC5" w14:textId="7B81BFF5" w:rsidR="000E79BF" w:rsidRDefault="00700A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DE939E" w14:textId="5D6597E1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6E2FAB93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6F3A6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Gledits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7DFD52" w14:textId="49BE5E4A" w:rsidR="000E79BF" w:rsidRDefault="00DB4EF7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leditsi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6C20B6" w14:textId="1ECD602D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22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bdkth4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Gordon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1966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, IUCN Red List (</w:t>
            </w:r>
            <w:hyperlink r:id="rId23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www.iucnredlist.org/species/33646/9800321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Larsen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1989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, Larsen et al.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1980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, Lu et al.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2021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, Ni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1987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0E539849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60EDA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Guilandin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04A320" w14:textId="42CBD854" w:rsidR="000E79BF" w:rsidRDefault="005503AA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F2EBF9" w14:textId="62CC7BB2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0F398BC0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05E07E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Gymnocladus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820F8C" w14:textId="00F4CF29" w:rsidR="000E79BF" w:rsidRDefault="00916E3E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ymnocladus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9B5C88" w14:textId="396D6C33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24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bdkth4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Choudhury et al.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2007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, Larsen et al.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1980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, Lee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1976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2F7B71B6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B2FD06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Haematoxylum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A19277" w14:textId="39C7B921" w:rsidR="000E79BF" w:rsidRDefault="00B604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7CBD6A" w14:textId="25E65A16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7F23AB3D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C623AB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Hereroland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5314B7" w14:textId="6DD9EECC" w:rsidR="000E79BF" w:rsidRDefault="00B604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4E6FCB" w14:textId="4CC8A435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0D402015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6D43F7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Heteroflorum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D5177F" w14:textId="0B6D385D" w:rsidR="000E79BF" w:rsidRDefault="004A0363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arkinsoniaDelonix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F348E4" w14:textId="6B2AE25A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ngelberg et al. (2020)</w:t>
            </w:r>
          </w:p>
        </w:tc>
      </w:tr>
      <w:tr w:rsidR="000E79BF" w14:paraId="5D071D2E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1B838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Hoffmannsegg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916080" w14:textId="252BFC43" w:rsidR="000E79BF" w:rsidRDefault="00B604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3010F3" w14:textId="4EDB67B3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70FF5894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F764EB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Hulthol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E78B33" w14:textId="01592E59" w:rsidR="000E79BF" w:rsidRDefault="00B604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D3F8DF" w14:textId="1BEF9FFE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0BE14889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F6103E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Jacqueshuber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D9D259" w14:textId="4C12823E" w:rsidR="000E79BF" w:rsidRDefault="00BD609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clerolobiea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67602D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25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3bptgd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ascii="Liberation Sans" w:hAnsi="Liberation Sans" w:cs="Liberation Sans"/>
                <w:sz w:val="20"/>
                <w:szCs w:val="20"/>
              </w:rPr>
              <w:t>speciesLink</w:t>
            </w:r>
            <w:proofErr w:type="spellEnd"/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 (search code: 20220707153207-0031097)</w:t>
            </w:r>
          </w:p>
        </w:tc>
      </w:tr>
      <w:tr w:rsidR="000E79BF" w14:paraId="312BAF35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A86D5C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Libidib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78481A" w14:textId="09FD8DD9" w:rsidR="000E79BF" w:rsidRDefault="00B604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72D394" w14:textId="017D1E1C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3627D324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ED40F1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Lophocarpin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E162B2" w14:textId="6EB7A1B6" w:rsidR="000E79BF" w:rsidRDefault="00B604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943E53" w14:textId="60921AFE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40A7A4B7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DBCF8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Melanoxylon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B4C0B5" w14:textId="16E978EB" w:rsidR="000E79BF" w:rsidRDefault="00AD345C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Melanoxylon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51E413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26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h8bsbs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32632549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66C4F6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Mezoneuron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9F1251" w14:textId="1034C90B" w:rsidR="000E79BF" w:rsidRDefault="00B604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8E9E7F" w14:textId="2159F487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24B223F5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9A2F5F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Moldenhawer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181EC9" w14:textId="1D496923" w:rsidR="000E79BF" w:rsidRDefault="001C5D5E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clerolobiea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61E599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27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2tksde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ascii="Liberation Sans" w:hAnsi="Liberation Sans" w:cs="Liberation Sans"/>
                <w:sz w:val="20"/>
                <w:szCs w:val="20"/>
              </w:rPr>
              <w:t>speciesLink</w:t>
            </w:r>
            <w:proofErr w:type="spellEnd"/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 (search code: 20220707153119-0029851)</w:t>
            </w:r>
          </w:p>
        </w:tc>
      </w:tr>
      <w:tr w:rsidR="000E79BF" w14:paraId="1F1C5C42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1A2DC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Mor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5AA82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NA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F17B8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Silva &amp; </w:t>
            </w:r>
            <w:proofErr w:type="spellStart"/>
            <w:r>
              <w:rPr>
                <w:rFonts w:ascii="Liberation Sans" w:hAnsi="Liberation Sans" w:cs="Liberation Sans"/>
                <w:sz w:val="20"/>
                <w:szCs w:val="20"/>
              </w:rPr>
              <w:t>Mansano</w:t>
            </w:r>
            <w:proofErr w:type="spellEnd"/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 (in prep.)</w:t>
            </w:r>
          </w:p>
        </w:tc>
      </w:tr>
      <w:tr w:rsidR="000E79BF" w14:paraId="67F4A8E2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0C19A2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Moullav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402488" w14:textId="389602D0" w:rsidR="000E79BF" w:rsidRDefault="00B60455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C65697" w14:textId="0196C2CF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1E1D332A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FFD1A0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Pachyelasm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19B3B5" w14:textId="02A35664" w:rsidR="000E79BF" w:rsidRDefault="0004753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achyelasm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0FCC4A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28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n4sat2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7A19B507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408488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Parkinsoni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29510B" w14:textId="63064D0C" w:rsidR="000E79BF" w:rsidRDefault="00BB61BE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arkinsoniaDelonix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16BB3B" w14:textId="4C4BD7DB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ngelberg et al. (2020)</w:t>
            </w:r>
          </w:p>
        </w:tc>
      </w:tr>
      <w:tr w:rsidR="000E79BF" w14:paraId="57965D16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42C248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Paubrasil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241DFE" w14:textId="67B7AD0D" w:rsidR="000E79BF" w:rsidRDefault="00AE3119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aubrasili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9F914E" w14:textId="677D4BEF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Rees et al.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202</w:t>
            </w:r>
            <w:r w:rsidR="00B26FFF">
              <w:rPr>
                <w:rFonts w:ascii="Liberation Sans" w:hAnsi="Liberation Sans" w:cs="Liberation Sans"/>
                <w:sz w:val="20"/>
                <w:szCs w:val="20"/>
              </w:rPr>
              <w:t>3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63807659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7E09A8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Peltophorum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4544C2" w14:textId="6C074CF7" w:rsidR="000E79BF" w:rsidRDefault="00AE076C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eltophorum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6B67F8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29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mru3as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, JSTOR (</w:t>
            </w:r>
            <w:hyperlink r:id="rId30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plants.jstor.org/stable/10.5555/al.ap.specimen.ven253242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5CFCF2C1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492BD8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Pomar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23CC71" w14:textId="6AF79EFE" w:rsidR="000E79BF" w:rsidRDefault="00884DB4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66F61F" w14:textId="3EB7EDA3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63932861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F9BABD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Pterogyne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7DE2B0" w14:textId="18641C68" w:rsidR="000E79BF" w:rsidRDefault="00130C5A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terogyn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6E67DB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31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h8bsbs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5FF68A87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80F9B1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Pterolobium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F7B6B8" w14:textId="3C14DAFC" w:rsidR="000E79BF" w:rsidRDefault="00884DB4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298C43" w14:textId="5C33B2E5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22FF5A0E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2D52FC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Recordoxylon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53D47" w14:textId="2A2A4BB7" w:rsidR="000E79BF" w:rsidRDefault="00A6016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ecordoxylon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9C9B51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32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h8bsbs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388BBA1C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2E869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Schizolobium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EDBE25" w14:textId="5D575749" w:rsidR="000E79BF" w:rsidRDefault="00473EBD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ParkinsoniaDelonix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A47E3C" w14:textId="0FE62E08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Ringelberg et al. (2020)</w:t>
            </w:r>
          </w:p>
        </w:tc>
      </w:tr>
      <w:tr w:rsidR="000E79BF" w14:paraId="1B5C45FE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6F96BE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Senn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F6D74E" w14:textId="67633478" w:rsidR="000E79BF" w:rsidRDefault="00C02FCC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enn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AEB4D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33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h8bsbs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02B6DB51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F5E96E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Stachyothyrsus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08F7BB" w14:textId="1C939417" w:rsidR="000E79BF" w:rsidRDefault="00071FED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tachyothyrsus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148172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34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55pj2m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5C1AC83A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08714B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Stenodrepanum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EF0CF0" w14:textId="381DAF21" w:rsidR="000E79BF" w:rsidRDefault="00884DB4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D010A1" w14:textId="5ADDCB32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3483BAF2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804DD0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Stuhlmann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35D7E3" w14:textId="1BFC8295" w:rsidR="000E79BF" w:rsidRDefault="00884DB4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A80990" w14:textId="02F18E20" w:rsidR="000E79BF" w:rsidRPr="00637DF1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4EA5C0EA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A7A36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Tachigali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340621" w14:textId="27616834" w:rsidR="000E79BF" w:rsidRDefault="00C40A77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Sclerolobiea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DBC874" w14:textId="6FF1F94D" w:rsidR="000E79BF" w:rsidRPr="00637DF1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 w:rsidRPr="00637DF1"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35" w:history="1">
              <w:r w:rsidRPr="00637DF1"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3a8t6c</w:t>
              </w:r>
            </w:hyperlink>
            <w:r w:rsidRPr="00637DF1">
              <w:rPr>
                <w:rFonts w:ascii="Liberation Sans" w:hAnsi="Liberation Sans" w:cs="Liberation Sans"/>
                <w:sz w:val="20"/>
                <w:szCs w:val="20"/>
              </w:rPr>
              <w:t xml:space="preserve">), </w:t>
            </w:r>
            <w:proofErr w:type="spellStart"/>
            <w:r w:rsidRPr="00637DF1">
              <w:rPr>
                <w:rFonts w:ascii="Liberation Sans" w:hAnsi="Liberation Sans" w:cs="Liberation Sans"/>
                <w:sz w:val="20"/>
                <w:szCs w:val="20"/>
              </w:rPr>
              <w:t>speciesLink</w:t>
            </w:r>
            <w:proofErr w:type="spellEnd"/>
            <w:r w:rsidRPr="00637DF1">
              <w:rPr>
                <w:rFonts w:ascii="Liberation Sans" w:hAnsi="Liberation Sans" w:cs="Liberation Sans"/>
                <w:sz w:val="20"/>
                <w:szCs w:val="20"/>
              </w:rPr>
              <w:t xml:space="preserve"> (search code: 20220707152759-0025269), </w:t>
            </w:r>
            <w:proofErr w:type="spellStart"/>
            <w:r w:rsidR="00637DF1" w:rsidRPr="00637DF1">
              <w:rPr>
                <w:rFonts w:ascii="Liberation Sans" w:hAnsi="Liberation Sans" w:cs="Liberation Sans"/>
                <w:sz w:val="20"/>
                <w:szCs w:val="20"/>
              </w:rPr>
              <w:t>Huamantupa-Chuquimaco</w:t>
            </w:r>
            <w:proofErr w:type="spellEnd"/>
            <w:r w:rsidR="00637DF1" w:rsidRPr="00637DF1">
              <w:rPr>
                <w:rFonts w:ascii="Liberation Sans" w:hAnsi="Liberation Sans" w:cs="Liberation Sans"/>
                <w:sz w:val="20"/>
                <w:szCs w:val="20"/>
              </w:rPr>
              <w:t xml:space="preserve">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 w:rsidR="00637DF1" w:rsidRPr="00637DF1">
              <w:rPr>
                <w:rFonts w:ascii="Liberation Sans" w:hAnsi="Liberation Sans" w:cs="Liberation Sans"/>
                <w:sz w:val="20"/>
                <w:szCs w:val="20"/>
              </w:rPr>
              <w:t>2020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7B53B2EC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E6A261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Tar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F0471D" w14:textId="32AE7654" w:rsidR="000E79BF" w:rsidRDefault="004603A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E5289C" w14:textId="203A5E54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  <w:tr w:rsidR="000E79BF" w14:paraId="56B6A7AD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040829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Tetrapterocarpon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B9F3A0" w14:textId="3F714E1A" w:rsidR="000E79BF" w:rsidRDefault="00FD68D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Tetrapterocarpon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C3F5B9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36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eupv6q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545CBB60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4B8039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Ticanto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82E585" w14:textId="783DDD1D" w:rsidR="000E79BF" w:rsidRDefault="00BE48F1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Ticanto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ABFEDA" w14:textId="65C19052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 xml:space="preserve">Clark et al. 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(</w:t>
            </w:r>
            <w:r>
              <w:rPr>
                <w:rFonts w:ascii="Liberation Sans" w:hAnsi="Liberation Sans" w:cs="Liberation Sans"/>
                <w:sz w:val="20"/>
                <w:szCs w:val="20"/>
              </w:rPr>
              <w:t>2022</w:t>
            </w:r>
            <w:r w:rsidR="00365772"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2A16DBED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8D24F9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Umtiz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028CB" w14:textId="0B93131D" w:rsidR="000E79BF" w:rsidRDefault="00D078B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Umtiz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B9C067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37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jtk2kr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10FF716B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FFE8E4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Vouacapoua</w:t>
            </w:r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964BD7" w14:textId="08F5A3EE" w:rsidR="000E79BF" w:rsidRDefault="00903E6B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Vouacapoua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E86F38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BIF (</w:t>
            </w:r>
            <w:hyperlink r:id="rId38" w:history="1">
              <w:r>
                <w:rPr>
                  <w:rStyle w:val="Hyperlink"/>
                  <w:rFonts w:ascii="Liberation Sans" w:hAnsi="Liberation Sans" w:cs="Liberation Sans"/>
                  <w:sz w:val="20"/>
                  <w:szCs w:val="20"/>
                </w:rPr>
                <w:t>https://doi.org/10.15468/dl.h8bsbs</w:t>
              </w:r>
            </w:hyperlink>
            <w:r>
              <w:rPr>
                <w:rFonts w:ascii="Liberation Sans" w:hAnsi="Liberation Sans" w:cs="Liberation Sans"/>
                <w:sz w:val="20"/>
                <w:szCs w:val="20"/>
              </w:rPr>
              <w:t>)</w:t>
            </w:r>
          </w:p>
        </w:tc>
      </w:tr>
      <w:tr w:rsidR="000E79BF" w14:paraId="7F5F0A9C" w14:textId="77777777" w:rsidTr="0046505F">
        <w:trPr>
          <w:trHeight w:val="252"/>
          <w:tblCellSpacing w:w="0" w:type="dxa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AEC095" w14:textId="77777777" w:rsidR="000E79BF" w:rsidRDefault="000E79BF">
            <w:pPr>
              <w:rPr>
                <w:rFonts w:ascii="Liberation Sans" w:hAnsi="Liberation Sans" w:cs="Liberation Sans"/>
                <w:sz w:val="20"/>
                <w:szCs w:val="20"/>
              </w:rPr>
            </w:pPr>
            <w:proofErr w:type="spellStart"/>
            <w:r>
              <w:rPr>
                <w:rFonts w:ascii="Liberation Sans" w:hAnsi="Liberation Sans" w:cs="Liberation Sans"/>
                <w:i/>
                <w:iCs/>
                <w:sz w:val="20"/>
                <w:szCs w:val="20"/>
              </w:rPr>
              <w:t>Zuccagnia</w:t>
            </w:r>
            <w:proofErr w:type="spellEnd"/>
          </w:p>
        </w:tc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1EDC22" w14:textId="5AA988AF" w:rsidR="000E79BF" w:rsidRDefault="004603A8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CaesalpiniaClade.csv</w:t>
            </w:r>
          </w:p>
        </w:tc>
        <w:tc>
          <w:tcPr>
            <w:tcW w:w="4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EFF38C" w14:textId="3FB907B3" w:rsidR="000E79BF" w:rsidRDefault="00365772">
            <w:pPr>
              <w:rPr>
                <w:rFonts w:ascii="Liberation Sans" w:hAnsi="Liberation Sans" w:cs="Liberation Sans"/>
                <w:sz w:val="20"/>
                <w:szCs w:val="20"/>
              </w:rPr>
            </w:pPr>
            <w:r>
              <w:rPr>
                <w:rFonts w:ascii="Liberation Sans" w:hAnsi="Liberation Sans" w:cs="Liberation Sans"/>
                <w:sz w:val="20"/>
                <w:szCs w:val="20"/>
              </w:rPr>
              <w:t>Gagnon et al. (2019)</w:t>
            </w:r>
          </w:p>
        </w:tc>
      </w:tr>
    </w:tbl>
    <w:p w14:paraId="5587CA64" w14:textId="556C4E45" w:rsidR="008E0BE2" w:rsidRDefault="008E0BE2"/>
    <w:p w14:paraId="37039525" w14:textId="1F14C76A" w:rsidR="008E0BE2" w:rsidRPr="00BE41D4" w:rsidRDefault="00BE41D4" w:rsidP="00BE41D4">
      <w:pPr>
        <w:jc w:val="center"/>
        <w:rPr>
          <w:b/>
          <w:bCs/>
        </w:rPr>
      </w:pPr>
      <w:r>
        <w:rPr>
          <w:b/>
          <w:bCs/>
        </w:rPr>
        <w:t>References</w:t>
      </w:r>
    </w:p>
    <w:p w14:paraId="399F4E14" w14:textId="59E21F3D" w:rsidR="00AD0B90" w:rsidRDefault="00AD0B90" w:rsidP="00AD0B90">
      <w:r>
        <w:t xml:space="preserve">Becker RA, Wilks AR, Brownrigg R, Minka TP, </w:t>
      </w:r>
      <w:proofErr w:type="spellStart"/>
      <w:r>
        <w:t>Deckmyn</w:t>
      </w:r>
      <w:proofErr w:type="spellEnd"/>
      <w:r>
        <w:t xml:space="preserve"> A (2021) maps: Draw Geographical Maps. R package version 3.4.0. </w:t>
      </w:r>
      <w:hyperlink r:id="rId39" w:history="1">
        <w:r w:rsidRPr="002B4A33">
          <w:rPr>
            <w:rStyle w:val="Hyperlink"/>
          </w:rPr>
          <w:t>https://CRAN.R-project.org/package=maps</w:t>
        </w:r>
      </w:hyperlink>
    </w:p>
    <w:p w14:paraId="11D8174B" w14:textId="370FF9FE" w:rsidR="00AD0B90" w:rsidRDefault="00AD0B90" w:rsidP="00AD0B90">
      <w:proofErr w:type="spellStart"/>
      <w:r>
        <w:t>Bivand</w:t>
      </w:r>
      <w:proofErr w:type="spellEnd"/>
      <w:r>
        <w:t xml:space="preserve"> R, Rundel C (2021) </w:t>
      </w:r>
      <w:proofErr w:type="spellStart"/>
      <w:r>
        <w:t>rgeos</w:t>
      </w:r>
      <w:proofErr w:type="spellEnd"/>
      <w:r>
        <w:t xml:space="preserve">: Interface to Geometry Engine - Open Source ('GEOS’). R package version 0.5-9. </w:t>
      </w:r>
      <w:hyperlink r:id="rId40" w:history="1">
        <w:r w:rsidRPr="002B4A33">
          <w:rPr>
            <w:rStyle w:val="Hyperlink"/>
          </w:rPr>
          <w:t>https://CRAN.R-project.org/package=rgeos</w:t>
        </w:r>
      </w:hyperlink>
    </w:p>
    <w:p w14:paraId="3A48F10B" w14:textId="1846DEEF" w:rsidR="00AD0B90" w:rsidRDefault="00AD0B90" w:rsidP="00AD0B90">
      <w:proofErr w:type="spellStart"/>
      <w:r>
        <w:t>Bivand</w:t>
      </w:r>
      <w:proofErr w:type="spellEnd"/>
      <w:r>
        <w:t xml:space="preserve"> R, Lewin-Koh N (2022) </w:t>
      </w:r>
      <w:proofErr w:type="spellStart"/>
      <w:r>
        <w:t>maptools</w:t>
      </w:r>
      <w:proofErr w:type="spellEnd"/>
      <w:r>
        <w:t xml:space="preserve">: Tools for Handling Spatial Objects. R package version 1.1-4. </w:t>
      </w:r>
      <w:hyperlink r:id="rId41" w:history="1">
        <w:r w:rsidRPr="002B4A33">
          <w:rPr>
            <w:rStyle w:val="Hyperlink"/>
          </w:rPr>
          <w:t>https://CRAN.R-project.org/package=maptools</w:t>
        </w:r>
      </w:hyperlink>
    </w:p>
    <w:p w14:paraId="2E398EEA" w14:textId="21412901" w:rsidR="00AD0B90" w:rsidRDefault="00AD0B90" w:rsidP="00AD0B90">
      <w:proofErr w:type="spellStart"/>
      <w:r>
        <w:t>Bivand</w:t>
      </w:r>
      <w:proofErr w:type="spellEnd"/>
      <w:r>
        <w:t xml:space="preserve"> R, Keitt T, </w:t>
      </w:r>
      <w:proofErr w:type="spellStart"/>
      <w:r>
        <w:t>Rowlingson</w:t>
      </w:r>
      <w:proofErr w:type="spellEnd"/>
      <w:r>
        <w:t xml:space="preserve"> B (2022) </w:t>
      </w:r>
      <w:proofErr w:type="spellStart"/>
      <w:r>
        <w:t>rgdal</w:t>
      </w:r>
      <w:proofErr w:type="spellEnd"/>
      <w:r>
        <w:t xml:space="preserve">: Bindings for the “Geospatial” Data Abstraction Library. R package version 1.5-32. </w:t>
      </w:r>
      <w:hyperlink r:id="rId42" w:history="1">
        <w:r w:rsidRPr="002B4A33">
          <w:rPr>
            <w:rStyle w:val="Hyperlink"/>
          </w:rPr>
          <w:t>https://CRAN.R-project.org/package=rgdal</w:t>
        </w:r>
      </w:hyperlink>
    </w:p>
    <w:p w14:paraId="3C6CF1B8" w14:textId="6B47DE35" w:rsidR="008E0BE2" w:rsidRDefault="008E0BE2" w:rsidP="008E0BE2">
      <w:r>
        <w:t xml:space="preserve">Chamberlain S, Barve V, </w:t>
      </w:r>
      <w:proofErr w:type="spellStart"/>
      <w:r>
        <w:t>Mcglinn</w:t>
      </w:r>
      <w:proofErr w:type="spellEnd"/>
      <w:r>
        <w:t xml:space="preserve"> D, </w:t>
      </w:r>
      <w:proofErr w:type="spellStart"/>
      <w:r>
        <w:t>Oldoni</w:t>
      </w:r>
      <w:proofErr w:type="spellEnd"/>
      <w:r>
        <w:t xml:space="preserve"> D, Desmet P, Geffert L, Ram K (2023) </w:t>
      </w:r>
      <w:proofErr w:type="spellStart"/>
      <w:r w:rsidRPr="005E2E30">
        <w:rPr>
          <w:rStyle w:val="Emphasis"/>
          <w:i w:val="0"/>
          <w:iCs w:val="0"/>
        </w:rPr>
        <w:t>rgbif</w:t>
      </w:r>
      <w:proofErr w:type="spellEnd"/>
      <w:r w:rsidRPr="005E2E30">
        <w:rPr>
          <w:rStyle w:val="Emphasis"/>
          <w:i w:val="0"/>
          <w:iCs w:val="0"/>
        </w:rPr>
        <w:t>: Interface to the Global Biodiversity Information Facility API</w:t>
      </w:r>
      <w:r>
        <w:t xml:space="preserve">. R package version 3.7.5, </w:t>
      </w:r>
      <w:hyperlink r:id="rId43" w:history="1">
        <w:r>
          <w:rPr>
            <w:rStyle w:val="Hyperlink"/>
          </w:rPr>
          <w:t>https://CRAN.R-project.org/package=rgbif</w:t>
        </w:r>
      </w:hyperlink>
    </w:p>
    <w:p w14:paraId="27D8BA4D" w14:textId="62DBF2EA" w:rsidR="008E0BE2" w:rsidRDefault="008E0BE2" w:rsidP="008E0BE2">
      <w:r>
        <w:t>Choudhury BI, Khan ML, Arunachalam A</w:t>
      </w:r>
      <w:r w:rsidR="000338E1">
        <w:t>,</w:t>
      </w:r>
      <w:r>
        <w:t xml:space="preserve"> Das AK (2007) Population status of </w:t>
      </w:r>
      <w:r w:rsidRPr="008E0BE2">
        <w:rPr>
          <w:i/>
          <w:iCs/>
        </w:rPr>
        <w:t xml:space="preserve">Gymnocladus </w:t>
      </w:r>
      <w:proofErr w:type="spellStart"/>
      <w:r w:rsidRPr="008E0BE2">
        <w:rPr>
          <w:i/>
          <w:iCs/>
        </w:rPr>
        <w:t>assamicus</w:t>
      </w:r>
      <w:proofErr w:type="spellEnd"/>
      <w:r>
        <w:t>, a critically endangered tree species in Arunachal Pradesh. Current Science 93(11): 1489</w:t>
      </w:r>
      <w:r w:rsidR="00D950BD">
        <w:t>--</w:t>
      </w:r>
      <w:r>
        <w:t>1491</w:t>
      </w:r>
    </w:p>
    <w:p w14:paraId="215EA5B7" w14:textId="3540EBF6" w:rsidR="008E0BE2" w:rsidRDefault="000F4E8E" w:rsidP="008E0BE2">
      <w:pPr>
        <w:rPr>
          <w:rStyle w:val="Hyperlink"/>
        </w:rPr>
      </w:pPr>
      <w:r>
        <w:t xml:space="preserve">Clark RP, Jiang K-W, Gagnon E (2022) Reinstatement of </w:t>
      </w:r>
      <w:r w:rsidRPr="000F4E8E">
        <w:rPr>
          <w:i/>
          <w:iCs/>
        </w:rPr>
        <w:t>Ticanto</w:t>
      </w:r>
      <w:r>
        <w:t xml:space="preserve"> (Leguminosae-Caesalpinioideae) – the final piece in the Caesalpinia group puzzle. </w:t>
      </w:r>
      <w:proofErr w:type="spellStart"/>
      <w:r>
        <w:t>PhytoKeys</w:t>
      </w:r>
      <w:proofErr w:type="spellEnd"/>
      <w:r>
        <w:t xml:space="preserve"> 205: 59–98. </w:t>
      </w:r>
      <w:hyperlink r:id="rId44" w:history="1">
        <w:r w:rsidRPr="00A65A68">
          <w:rPr>
            <w:rStyle w:val="Hyperlink"/>
          </w:rPr>
          <w:t>https://doi.org/10.3897/phytokeys.205.82300</w:t>
        </w:r>
        <w:r w:rsidR="00365772">
          <w:rPr>
            <w:rStyle w:val="Hyperlink"/>
          </w:rPr>
          <w:t>Gagnon et al. (2019)</w:t>
        </w:r>
      </w:hyperlink>
    </w:p>
    <w:p w14:paraId="4DE22A67" w14:textId="069B8B5D" w:rsidR="00AD0B90" w:rsidRDefault="00AD0B90" w:rsidP="008E0BE2">
      <w:r>
        <w:t xml:space="preserve">Dunnington D (2021) </w:t>
      </w:r>
      <w:proofErr w:type="spellStart"/>
      <w:r>
        <w:t>ggspatial</w:t>
      </w:r>
      <w:proofErr w:type="spellEnd"/>
      <w:r>
        <w:t xml:space="preserve">: Spatial Data Framework for ggplot2. R package version 1.1.5. </w:t>
      </w:r>
      <w:hyperlink r:id="rId45" w:history="1">
        <w:r w:rsidRPr="002B4A33">
          <w:rPr>
            <w:rStyle w:val="Hyperlink"/>
          </w:rPr>
          <w:t>https://CRAN.R-project.org/package=ggspatial</w:t>
        </w:r>
      </w:hyperlink>
    </w:p>
    <w:p w14:paraId="1B65E3D7" w14:textId="21E07B41" w:rsidR="000F4E8E" w:rsidRDefault="000F4E8E" w:rsidP="008E0BE2">
      <w:r>
        <w:t xml:space="preserve">Gagnon E, Ringelberg JJ, Bruneau A, Lewis GP, Hughes CE (2019) Global Succulent Biome phylogenetic conservatism across the pantropical Caesalpinia Group (Leguminosae). New Phytologist 222: 1994–2008. </w:t>
      </w:r>
      <w:hyperlink r:id="rId46" w:history="1">
        <w:r w:rsidRPr="00A65A68">
          <w:rPr>
            <w:rStyle w:val="Hyperlink"/>
          </w:rPr>
          <w:t>https://doi.org/10.1111/nph.15633</w:t>
        </w:r>
      </w:hyperlink>
      <w:r>
        <w:t xml:space="preserve"> </w:t>
      </w:r>
    </w:p>
    <w:p w14:paraId="1DF7BC3A" w14:textId="0E3A4305" w:rsidR="008E0BE2" w:rsidRDefault="008E0BE2" w:rsidP="008E0BE2">
      <w:r>
        <w:t xml:space="preserve">Gordon D (1966) A revision of the genus </w:t>
      </w:r>
      <w:r w:rsidRPr="008E0BE2">
        <w:rPr>
          <w:i/>
          <w:iCs/>
        </w:rPr>
        <w:t>Gleditsia</w:t>
      </w:r>
      <w:r>
        <w:t xml:space="preserve"> (Leguminosae). PhD thesis, Indiana University</w:t>
      </w:r>
    </w:p>
    <w:p w14:paraId="1DEA6A4A" w14:textId="107C5627" w:rsidR="007B6EAF" w:rsidRDefault="007B6EAF" w:rsidP="008E0BE2">
      <w:proofErr w:type="spellStart"/>
      <w:r>
        <w:t>Hijmans</w:t>
      </w:r>
      <w:proofErr w:type="spellEnd"/>
      <w:r>
        <w:t xml:space="preserve"> RJ (2018) raster: geographic data analysis and </w:t>
      </w:r>
      <w:proofErr w:type="spellStart"/>
      <w:r>
        <w:t>modeling</w:t>
      </w:r>
      <w:proofErr w:type="spellEnd"/>
      <w:r>
        <w:t xml:space="preserve">. R package version 2.8-4. </w:t>
      </w:r>
      <w:hyperlink r:id="rId47" w:history="1">
        <w:r w:rsidRPr="002B4A33">
          <w:rPr>
            <w:rStyle w:val="Hyperlink"/>
          </w:rPr>
          <w:t>https://CRAN.R-project.org/package=raster</w:t>
        </w:r>
      </w:hyperlink>
    </w:p>
    <w:p w14:paraId="5218E4FE" w14:textId="5EB9ED75" w:rsidR="008E0BE2" w:rsidRDefault="008E0BE2" w:rsidP="008E0BE2">
      <w:proofErr w:type="spellStart"/>
      <w:r>
        <w:t>Hillcoat</w:t>
      </w:r>
      <w:proofErr w:type="spellEnd"/>
      <w:r>
        <w:t xml:space="preserve"> D, Lewis GP, </w:t>
      </w:r>
      <w:proofErr w:type="spellStart"/>
      <w:r>
        <w:t>Verdcourt</w:t>
      </w:r>
      <w:proofErr w:type="spellEnd"/>
      <w:r>
        <w:t xml:space="preserve"> B (1980) A new species of </w:t>
      </w:r>
      <w:r w:rsidRPr="008E0BE2">
        <w:rPr>
          <w:i/>
          <w:iCs/>
        </w:rPr>
        <w:t>Ceratonia</w:t>
      </w:r>
      <w:r>
        <w:t xml:space="preserve"> (Leguminosae-Caesalpinioideae) from Arabia and the Somali Republic. Kew Bulletin 35: 261</w:t>
      </w:r>
      <w:r w:rsidR="00D950BD">
        <w:t>--</w:t>
      </w:r>
      <w:r>
        <w:t xml:space="preserve">271 </w:t>
      </w:r>
    </w:p>
    <w:p w14:paraId="700FE75A" w14:textId="77777777" w:rsidR="00CC205B" w:rsidRDefault="00CC205B" w:rsidP="008E0BE2">
      <w:proofErr w:type="spellStart"/>
      <w:r>
        <w:t>Huamantupa-Chuquimaco</w:t>
      </w:r>
      <w:proofErr w:type="spellEnd"/>
      <w:r>
        <w:t xml:space="preserve"> I (2020) </w:t>
      </w:r>
      <w:proofErr w:type="spellStart"/>
      <w:r>
        <w:t>Filogenia</w:t>
      </w:r>
      <w:proofErr w:type="spellEnd"/>
      <w:r>
        <w:t xml:space="preserve"> de </w:t>
      </w:r>
      <w:r w:rsidRPr="00CC205B">
        <w:rPr>
          <w:i/>
          <w:iCs/>
        </w:rPr>
        <w:t>Tachigali</w:t>
      </w:r>
      <w:r>
        <w:t xml:space="preserve"> (Leguminosae, Caesalpinioideae) e </w:t>
      </w:r>
      <w:proofErr w:type="spellStart"/>
      <w:r>
        <w:t>taxonomia</w:t>
      </w:r>
      <w:proofErr w:type="spellEnd"/>
      <w:r>
        <w:t xml:space="preserve"> das </w:t>
      </w:r>
      <w:proofErr w:type="spellStart"/>
      <w:r>
        <w:t>espécies</w:t>
      </w:r>
      <w:proofErr w:type="spellEnd"/>
      <w:r>
        <w:t xml:space="preserve"> da </w:t>
      </w:r>
      <w:proofErr w:type="spellStart"/>
      <w:r>
        <w:t>Região</w:t>
      </w:r>
      <w:proofErr w:type="spellEnd"/>
      <w:r>
        <w:t xml:space="preserve"> </w:t>
      </w:r>
      <w:proofErr w:type="spellStart"/>
      <w:r>
        <w:t>Amazônica</w:t>
      </w:r>
      <w:proofErr w:type="spellEnd"/>
      <w:r>
        <w:t xml:space="preserve">. PhD thesis, PPG/ENBT, Jardim </w:t>
      </w:r>
      <w:proofErr w:type="spellStart"/>
      <w:r>
        <w:t>Botânico</w:t>
      </w:r>
      <w:proofErr w:type="spellEnd"/>
      <w:r>
        <w:t xml:space="preserve"> do Rio de Janeiro, Brazil</w:t>
      </w:r>
    </w:p>
    <w:p w14:paraId="7FAF133C" w14:textId="3C6B00F1" w:rsidR="008E0BE2" w:rsidRPr="00D950BD" w:rsidRDefault="008E0BE2" w:rsidP="008E0BE2">
      <w:pPr>
        <w:rPr>
          <w:lang w:val="fr-CA"/>
        </w:rPr>
      </w:pPr>
      <w:r>
        <w:t xml:space="preserve">Larsen K (1989) </w:t>
      </w:r>
      <w:r w:rsidRPr="008E0BE2">
        <w:rPr>
          <w:i/>
          <w:iCs/>
        </w:rPr>
        <w:t>Gleditsia</w:t>
      </w:r>
      <w:r>
        <w:t xml:space="preserve"> Linn. (Leguminosae-Caesalpinioideae) a genus new to Thailand. </w:t>
      </w:r>
      <w:r w:rsidRPr="00D950BD">
        <w:rPr>
          <w:lang w:val="fr-CA"/>
        </w:rPr>
        <w:t>Thai Forest Bulletin 18: 84</w:t>
      </w:r>
      <w:r w:rsidR="00D950BD">
        <w:rPr>
          <w:lang w:val="fr-CA"/>
        </w:rPr>
        <w:t>--</w:t>
      </w:r>
      <w:r w:rsidRPr="00D950BD">
        <w:rPr>
          <w:lang w:val="fr-CA"/>
        </w:rPr>
        <w:t>87</w:t>
      </w:r>
    </w:p>
    <w:p w14:paraId="659416A8" w14:textId="6054F59B" w:rsidR="008E0BE2" w:rsidRDefault="00D950BD" w:rsidP="008E0BE2">
      <w:r w:rsidRPr="00E324B8">
        <w:rPr>
          <w:rFonts w:ascii="Calibri" w:hAnsi="Calibri" w:cs="Calibri"/>
          <w:color w:val="000000"/>
          <w:lang w:val="fr-CA"/>
        </w:rPr>
        <w:t xml:space="preserve">Larsen K, Larsen SS, Vidal JE (1980) Légumineuses – </w:t>
      </w:r>
      <w:proofErr w:type="spellStart"/>
      <w:r w:rsidRPr="00E324B8">
        <w:rPr>
          <w:rFonts w:ascii="Calibri" w:hAnsi="Calibri" w:cs="Calibri"/>
          <w:color w:val="000000"/>
          <w:lang w:val="fr-CA"/>
        </w:rPr>
        <w:t>Césalpinioïdées</w:t>
      </w:r>
      <w:proofErr w:type="spellEnd"/>
      <w:r w:rsidRPr="00E324B8">
        <w:rPr>
          <w:rFonts w:ascii="Calibri" w:hAnsi="Calibri" w:cs="Calibri"/>
          <w:color w:val="000000"/>
          <w:lang w:val="fr-CA"/>
        </w:rPr>
        <w:t xml:space="preserve">. In: </w:t>
      </w:r>
      <w:proofErr w:type="spellStart"/>
      <w:r w:rsidRPr="00E324B8">
        <w:rPr>
          <w:rFonts w:ascii="Calibri" w:hAnsi="Calibri" w:cs="Calibri"/>
          <w:color w:val="000000"/>
          <w:lang w:val="fr-CA"/>
        </w:rPr>
        <w:t>Aubreville</w:t>
      </w:r>
      <w:proofErr w:type="spellEnd"/>
      <w:r w:rsidRPr="00E324B8">
        <w:rPr>
          <w:rFonts w:ascii="Calibri" w:hAnsi="Calibri" w:cs="Calibri"/>
          <w:color w:val="000000"/>
          <w:lang w:val="fr-CA"/>
        </w:rPr>
        <w:t xml:space="preserve"> A, Leroy J-F (</w:t>
      </w:r>
      <w:proofErr w:type="spellStart"/>
      <w:r w:rsidRPr="00E324B8">
        <w:rPr>
          <w:rFonts w:ascii="Calibri" w:hAnsi="Calibri" w:cs="Calibri"/>
          <w:color w:val="000000"/>
          <w:lang w:val="fr-CA"/>
        </w:rPr>
        <w:t>Eds</w:t>
      </w:r>
      <w:proofErr w:type="spellEnd"/>
      <w:r w:rsidRPr="00E324B8">
        <w:rPr>
          <w:rFonts w:ascii="Calibri" w:hAnsi="Calibri" w:cs="Calibri"/>
          <w:color w:val="000000"/>
          <w:lang w:val="fr-CA"/>
        </w:rPr>
        <w:t xml:space="preserve">) Flore du Cambodge, du Laos et du Viêt-Nam 18. </w:t>
      </w:r>
      <w:proofErr w:type="spellStart"/>
      <w:r>
        <w:rPr>
          <w:rFonts w:ascii="Calibri" w:hAnsi="Calibri" w:cs="Calibri"/>
          <w:color w:val="000000"/>
        </w:rPr>
        <w:t>Muséum</w:t>
      </w:r>
      <w:proofErr w:type="spellEnd"/>
      <w:r>
        <w:rPr>
          <w:rFonts w:ascii="Calibri" w:hAnsi="Calibri" w:cs="Calibri"/>
          <w:color w:val="000000"/>
        </w:rPr>
        <w:t xml:space="preserve"> National </w:t>
      </w:r>
      <w:proofErr w:type="spellStart"/>
      <w:r>
        <w:rPr>
          <w:rFonts w:ascii="Calibri" w:hAnsi="Calibri" w:cs="Calibri"/>
          <w:color w:val="000000"/>
        </w:rPr>
        <w:t>d’Histoire</w:t>
      </w:r>
      <w:proofErr w:type="spellEnd"/>
      <w:r>
        <w:rPr>
          <w:rFonts w:ascii="Calibri" w:hAnsi="Calibri" w:cs="Calibri"/>
          <w:color w:val="000000"/>
        </w:rPr>
        <w:t xml:space="preserve"> Naturelle, Paris, 1–227. </w:t>
      </w:r>
      <w:r w:rsidR="008E0BE2">
        <w:t xml:space="preserve">Lee, Y (1976) The genus </w:t>
      </w:r>
      <w:r w:rsidR="008E0BE2" w:rsidRPr="008E0BE2">
        <w:rPr>
          <w:i/>
          <w:iCs/>
        </w:rPr>
        <w:t>Gymnocladus</w:t>
      </w:r>
      <w:r w:rsidR="008E0BE2">
        <w:t xml:space="preserve"> and its tropical affinity. Journal of the Arnold Arboretum 57: 91</w:t>
      </w:r>
      <w:r>
        <w:t>--</w:t>
      </w:r>
      <w:r w:rsidR="008E0BE2">
        <w:t>112</w:t>
      </w:r>
    </w:p>
    <w:p w14:paraId="1C882F22" w14:textId="18AFCA58" w:rsidR="008E0BE2" w:rsidRDefault="008E0BE2" w:rsidP="008E0BE2">
      <w:r>
        <w:t>Lewis GP, Siqueira GS, Banks H</w:t>
      </w:r>
      <w:r w:rsidR="000338E1">
        <w:t>,</w:t>
      </w:r>
      <w:r>
        <w:t xml:space="preserve"> Bruneau A (2017) The majestic canopy-emergent genus </w:t>
      </w:r>
      <w:r w:rsidRPr="008E0BE2">
        <w:rPr>
          <w:i/>
          <w:iCs/>
        </w:rPr>
        <w:t>Dinizia</w:t>
      </w:r>
      <w:r>
        <w:t xml:space="preserve"> (Leguminosae: Caesalpinioideae), including a new species endemic to the Brazilian State of Espirito Santo. Kew Bulletin 72: 48 </w:t>
      </w:r>
    </w:p>
    <w:p w14:paraId="1B700E22" w14:textId="0B5117C4" w:rsidR="008E0BE2" w:rsidRDefault="008E0BE2" w:rsidP="008E0BE2">
      <w:r>
        <w:t>Lu Z-C, Huang Z-P, Yang P, Huang Y-S</w:t>
      </w:r>
      <w:r w:rsidR="000338E1">
        <w:t>,</w:t>
      </w:r>
      <w:r>
        <w:t xml:space="preserve"> Liu Y (2021) </w:t>
      </w:r>
      <w:r w:rsidRPr="008E0BE2">
        <w:rPr>
          <w:i/>
          <w:iCs/>
        </w:rPr>
        <w:t>Gleditsia saxatilis</w:t>
      </w:r>
      <w:r>
        <w:t xml:space="preserve"> (Fabaceae), a new species from limestone areas of Guangxi, China based on morphological and molecular evidence. </w:t>
      </w:r>
      <w:proofErr w:type="spellStart"/>
      <w:r>
        <w:t>Phytotaxa</w:t>
      </w:r>
      <w:proofErr w:type="spellEnd"/>
      <w:r>
        <w:t xml:space="preserve"> 508(2): 213-220</w:t>
      </w:r>
    </w:p>
    <w:p w14:paraId="16B629F8" w14:textId="4A0B4154" w:rsidR="007B6EAF" w:rsidRDefault="007B6EAF" w:rsidP="008E0BE2">
      <w:r>
        <w:t xml:space="preserve">Neuwirth E (2022) </w:t>
      </w:r>
      <w:proofErr w:type="spellStart"/>
      <w:r>
        <w:t>RColorBrewer</w:t>
      </w:r>
      <w:proofErr w:type="spellEnd"/>
      <w:r>
        <w:t xml:space="preserve">: ColorBrewer Palettes. R package version 1.1-3. </w:t>
      </w:r>
      <w:hyperlink r:id="rId48" w:history="1">
        <w:r w:rsidRPr="002B4A33">
          <w:rPr>
            <w:rStyle w:val="Hyperlink"/>
          </w:rPr>
          <w:t>https://CRAN.R-project.org/package=RColorBrewer</w:t>
        </w:r>
      </w:hyperlink>
    </w:p>
    <w:p w14:paraId="4DE7FEBC" w14:textId="6B1BF8EA" w:rsidR="008E0BE2" w:rsidRDefault="008E0BE2" w:rsidP="008E0BE2">
      <w:r>
        <w:t xml:space="preserve">Ni Z-C (1987) New taxa of the Leguminosae from Xizang (Tibet). Acta </w:t>
      </w:r>
      <w:proofErr w:type="spellStart"/>
      <w:r>
        <w:t>Phytotax</w:t>
      </w:r>
      <w:proofErr w:type="spellEnd"/>
      <w:r>
        <w:t xml:space="preserve"> Sin. 25(3): 231-234</w:t>
      </w:r>
    </w:p>
    <w:p w14:paraId="76445001" w14:textId="67D5254A" w:rsidR="00AD0B90" w:rsidRDefault="00AD0B90" w:rsidP="008E0BE2">
      <w:proofErr w:type="spellStart"/>
      <w:r>
        <w:t>Pebesma</w:t>
      </w:r>
      <w:proofErr w:type="spellEnd"/>
      <w:r>
        <w:t xml:space="preserve"> E (2018) Simple Features for R: Standardized Support for Spatial Vector Data. The R Journal 10: 439–446. </w:t>
      </w:r>
      <w:hyperlink r:id="rId49" w:history="1">
        <w:r w:rsidRPr="002B4A33">
          <w:rPr>
            <w:rStyle w:val="Hyperlink"/>
          </w:rPr>
          <w:t>https://doi.org/10.32614/RJ-2018-009</w:t>
        </w:r>
      </w:hyperlink>
      <w:r>
        <w:t xml:space="preserve"> </w:t>
      </w:r>
    </w:p>
    <w:p w14:paraId="4F3B58C2" w14:textId="26038862" w:rsidR="007B6EAF" w:rsidRDefault="007B6EAF" w:rsidP="008E0BE2">
      <w:r>
        <w:t xml:space="preserve">Pedersen T (2022) patchwork: The Composer of Plots. R package version 1.1.2. </w:t>
      </w:r>
      <w:hyperlink r:id="rId50" w:history="1">
        <w:r w:rsidRPr="002B4A33">
          <w:rPr>
            <w:rStyle w:val="Hyperlink"/>
          </w:rPr>
          <w:t>https://CRAN.R-project.org/package=patchwork</w:t>
        </w:r>
      </w:hyperlink>
    </w:p>
    <w:p w14:paraId="2B290CF7" w14:textId="0CF7DCC1" w:rsidR="001B7FD0" w:rsidRDefault="001B7FD0" w:rsidP="008E0BE2">
      <w:pPr>
        <w:rPr>
          <w:rStyle w:val="Hyperlink"/>
        </w:rPr>
      </w:pPr>
      <w:r>
        <w:t xml:space="preserve">R Core Team (2023) R: A language and environment for statistical computing. R Foundation for Statistical Computing, Vienna, Austria. URL </w:t>
      </w:r>
      <w:hyperlink r:id="rId51" w:history="1">
        <w:r w:rsidR="00E55707" w:rsidRPr="00A65A68">
          <w:rPr>
            <w:rStyle w:val="Hyperlink"/>
          </w:rPr>
          <w:t>https://www.R-project.org/</w:t>
        </w:r>
      </w:hyperlink>
    </w:p>
    <w:p w14:paraId="1BDCA2D2" w14:textId="143B0C81" w:rsidR="00E324B8" w:rsidRDefault="00E324B8" w:rsidP="008E0BE2">
      <w:r>
        <w:t xml:space="preserve">Rando JG </w:t>
      </w:r>
      <w:r>
        <w:rPr>
          <w:i/>
          <w:iCs/>
        </w:rPr>
        <w:t>et al</w:t>
      </w:r>
      <w:r>
        <w:t xml:space="preserve">. (in prep.) Biogeography of </w:t>
      </w:r>
      <w:r>
        <w:rPr>
          <w:i/>
          <w:iCs/>
        </w:rPr>
        <w:t>Chamaecrista</w:t>
      </w:r>
      <w:r>
        <w:t xml:space="preserve"> (Leguminosae).</w:t>
      </w:r>
    </w:p>
    <w:p w14:paraId="6C7082A4" w14:textId="03EDBA4E" w:rsidR="00DA572F" w:rsidRDefault="009B2F40" w:rsidP="008E0BE2">
      <w:r>
        <w:t>Rees M, Neaves LE, Lewis GP, de Lima HC, Gagnon E (202</w:t>
      </w:r>
      <w:r w:rsidR="00FF44A6">
        <w:t>3</w:t>
      </w:r>
      <w:r>
        <w:t xml:space="preserve">) </w:t>
      </w:r>
      <w:r w:rsidR="00FF44A6">
        <w:t>P</w:t>
      </w:r>
      <w:r>
        <w:t>hylogenomic and morphological data reveal</w:t>
      </w:r>
      <w:r w:rsidR="00FF44A6">
        <w:t xml:space="preserve"> hidden </w:t>
      </w:r>
      <w:r>
        <w:t xml:space="preserve">patterns of diversity in the national tree of Brazil, </w:t>
      </w:r>
      <w:proofErr w:type="spellStart"/>
      <w:r>
        <w:rPr>
          <w:i/>
          <w:iCs/>
        </w:rPr>
        <w:t>Paubrasil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echinata</w:t>
      </w:r>
      <w:proofErr w:type="spellEnd"/>
      <w:r>
        <w:t xml:space="preserve">. </w:t>
      </w:r>
      <w:r w:rsidR="00FF44A6">
        <w:t>American Journal of Botany</w:t>
      </w:r>
      <w:r w:rsidR="00DA572F">
        <w:t xml:space="preserve">, </w:t>
      </w:r>
      <w:hyperlink r:id="rId52" w:history="1">
        <w:r w:rsidR="00DA572F" w:rsidRPr="00503D77">
          <w:rPr>
            <w:rStyle w:val="Hyperlink"/>
          </w:rPr>
          <w:t>https://doi.org/10.1002/ajb2.16241</w:t>
        </w:r>
      </w:hyperlink>
    </w:p>
    <w:p w14:paraId="149F7A1B" w14:textId="0F5253BD" w:rsidR="001B7FD0" w:rsidRDefault="001B7FD0" w:rsidP="001B7FD0">
      <w:r>
        <w:t xml:space="preserve">Ringelberg JJ, Zimmermann NE, Weeks A, Lavin M, Hughes CE (2020) Biomes as evolutionary arenas: Convergence and conservatism in the trans-continental succulent biome. Global Ecology and Biogeography 29: 1100–1113. </w:t>
      </w:r>
      <w:hyperlink r:id="rId53" w:history="1">
        <w:r w:rsidRPr="00A65A68">
          <w:rPr>
            <w:rStyle w:val="Hyperlink"/>
          </w:rPr>
          <w:t>https://doi.org/10.1111/geb.13089</w:t>
        </w:r>
      </w:hyperlink>
    </w:p>
    <w:p w14:paraId="2C86B1E1" w14:textId="61C87FDE" w:rsidR="0080207E" w:rsidRDefault="00175EDB" w:rsidP="001B7FD0">
      <w:pPr>
        <w:rPr>
          <w:rFonts w:cstheme="minorHAnsi"/>
          <w:color w:val="000000"/>
        </w:rPr>
      </w:pPr>
      <w:r>
        <w:rPr>
          <w:rFonts w:ascii="Calibri" w:hAnsi="Calibri" w:cs="Calibri"/>
          <w:color w:val="000000"/>
        </w:rPr>
        <w:t xml:space="preserve">Ringelberg JJ, Koenen EJM, Sauter B, </w:t>
      </w:r>
      <w:proofErr w:type="spellStart"/>
      <w:r>
        <w:rPr>
          <w:rFonts w:ascii="Calibri" w:hAnsi="Calibri" w:cs="Calibri"/>
          <w:color w:val="000000"/>
        </w:rPr>
        <w:t>Aebli</w:t>
      </w:r>
      <w:proofErr w:type="spellEnd"/>
      <w:r>
        <w:rPr>
          <w:rFonts w:ascii="Calibri" w:hAnsi="Calibri" w:cs="Calibri"/>
          <w:color w:val="000000"/>
        </w:rPr>
        <w:t xml:space="preserve"> A, Rando JG, </w:t>
      </w:r>
      <w:proofErr w:type="spellStart"/>
      <w:r>
        <w:rPr>
          <w:rFonts w:ascii="Calibri" w:hAnsi="Calibri" w:cs="Calibri"/>
          <w:color w:val="000000"/>
        </w:rPr>
        <w:t>Iganci</w:t>
      </w:r>
      <w:proofErr w:type="spellEnd"/>
      <w:r>
        <w:rPr>
          <w:rFonts w:ascii="Calibri" w:hAnsi="Calibri" w:cs="Calibri"/>
          <w:color w:val="000000"/>
        </w:rPr>
        <w:t xml:space="preserve"> JR, de Queiroz LP, Murphy DJ, </w:t>
      </w:r>
      <w:proofErr w:type="spellStart"/>
      <w:r>
        <w:rPr>
          <w:rFonts w:ascii="Calibri" w:hAnsi="Calibri" w:cs="Calibri"/>
          <w:color w:val="000000"/>
        </w:rPr>
        <w:t>Gaudeul</w:t>
      </w:r>
      <w:proofErr w:type="spellEnd"/>
      <w:r>
        <w:rPr>
          <w:rFonts w:ascii="Calibri" w:hAnsi="Calibri" w:cs="Calibri"/>
          <w:color w:val="000000"/>
        </w:rPr>
        <w:t xml:space="preserve"> M Bruneau A, Luckow M, Lewis GP, Miller JT, Simon MF, Jordão LSB, Morales M, Bailey CD, Nageswara-Rao M, Nicholls JA, Loiseau O, Pennington RT, Dexter KG, Zimmermann NE, Hughes CE (2023) Precipitation is the main axis of tropical plant phylogenetic t</w:t>
      </w:r>
      <w:r w:rsidRPr="00F300B6">
        <w:rPr>
          <w:rFonts w:cstheme="minorHAnsi"/>
          <w:color w:val="000000"/>
        </w:rPr>
        <w:t xml:space="preserve">urnover across space and time. Science Advances </w:t>
      </w:r>
      <w:r w:rsidR="0080207E">
        <w:rPr>
          <w:rFonts w:cstheme="minorHAnsi"/>
          <w:color w:val="000000"/>
        </w:rPr>
        <w:t xml:space="preserve">9(7): </w:t>
      </w:r>
      <w:r w:rsidR="0080207E" w:rsidRPr="0080207E">
        <w:rPr>
          <w:rFonts w:cstheme="minorHAnsi"/>
          <w:color w:val="000000"/>
        </w:rPr>
        <w:t>eade4954</w:t>
      </w:r>
      <w:r w:rsidR="0080207E">
        <w:rPr>
          <w:rFonts w:cstheme="minorHAnsi"/>
          <w:color w:val="000000"/>
        </w:rPr>
        <w:t xml:space="preserve">. </w:t>
      </w:r>
      <w:hyperlink r:id="rId54" w:history="1">
        <w:r w:rsidR="0080207E" w:rsidRPr="002B4A33">
          <w:rPr>
            <w:rStyle w:val="Hyperlink"/>
            <w:rFonts w:cstheme="minorHAnsi"/>
          </w:rPr>
          <w:t>https://doi.org/10.1126/sciadv.ade4954</w:t>
        </w:r>
      </w:hyperlink>
    </w:p>
    <w:p w14:paraId="4C1AD914" w14:textId="42CE04F1" w:rsidR="005D5F73" w:rsidRPr="005D5F73" w:rsidRDefault="005D5F73" w:rsidP="001B7FD0">
      <w:pPr>
        <w:rPr>
          <w:rFonts w:cstheme="minorHAnsi"/>
        </w:rPr>
      </w:pPr>
      <w:r w:rsidRPr="00F300B6">
        <w:rPr>
          <w:rFonts w:cstheme="minorHAnsi"/>
        </w:rPr>
        <w:t xml:space="preserve">Silva, GS &amp; </w:t>
      </w:r>
      <w:proofErr w:type="spellStart"/>
      <w:r w:rsidRPr="00F300B6">
        <w:rPr>
          <w:rFonts w:cstheme="minorHAnsi"/>
        </w:rPr>
        <w:t>Mansano</w:t>
      </w:r>
      <w:proofErr w:type="spellEnd"/>
      <w:r w:rsidRPr="00F300B6">
        <w:rPr>
          <w:rFonts w:cstheme="minorHAnsi"/>
        </w:rPr>
        <w:t xml:space="preserve">, VF (in prep.) Taxonomic revision of the genus </w:t>
      </w:r>
      <w:r w:rsidRPr="00F300B6">
        <w:rPr>
          <w:rFonts w:cstheme="minorHAnsi"/>
          <w:i/>
          <w:iCs/>
        </w:rPr>
        <w:t>Mora</w:t>
      </w:r>
      <w:r w:rsidRPr="00F300B6">
        <w:rPr>
          <w:rFonts w:cstheme="minorHAnsi"/>
        </w:rPr>
        <w:t xml:space="preserve"> Benth. (Fabaceae: </w:t>
      </w:r>
      <w:proofErr w:type="spellStart"/>
      <w:r w:rsidRPr="00F300B6">
        <w:rPr>
          <w:rFonts w:cstheme="minorHAnsi"/>
        </w:rPr>
        <w:t>Caesalpinoideae</w:t>
      </w:r>
      <w:proofErr w:type="spellEnd"/>
      <w:r w:rsidRPr="00F300B6">
        <w:rPr>
          <w:rFonts w:cstheme="minorHAnsi"/>
        </w:rPr>
        <w:t>).</w:t>
      </w:r>
    </w:p>
    <w:p w14:paraId="2A927FC0" w14:textId="5FB305AA" w:rsidR="00F300B6" w:rsidRDefault="00F300B6" w:rsidP="001B7FD0">
      <w:pPr>
        <w:rPr>
          <w:rFonts w:cstheme="minorHAnsi"/>
        </w:rPr>
      </w:pPr>
      <w:r w:rsidRPr="00F300B6">
        <w:rPr>
          <w:rFonts w:cstheme="minorHAnsi"/>
        </w:rPr>
        <w:t xml:space="preserve">Silva GS, Simon MF, </w:t>
      </w:r>
      <w:proofErr w:type="spellStart"/>
      <w:r w:rsidRPr="00F300B6">
        <w:rPr>
          <w:rFonts w:cstheme="minorHAnsi"/>
        </w:rPr>
        <w:t>Mansano</w:t>
      </w:r>
      <w:proofErr w:type="spellEnd"/>
      <w:r w:rsidRPr="00F300B6">
        <w:rPr>
          <w:rFonts w:cstheme="minorHAnsi"/>
        </w:rPr>
        <w:t xml:space="preserve"> VF, Hopkins MJG (in prep.) Contribution to the delimitation of species of the Neotropical genus </w:t>
      </w:r>
      <w:r w:rsidRPr="00F300B6">
        <w:rPr>
          <w:rFonts w:cstheme="minorHAnsi"/>
          <w:i/>
          <w:iCs/>
        </w:rPr>
        <w:t>Dimorphandra</w:t>
      </w:r>
      <w:r w:rsidRPr="00F300B6">
        <w:rPr>
          <w:rFonts w:cstheme="minorHAnsi"/>
        </w:rPr>
        <w:t xml:space="preserve"> Schott (Fabaceae: </w:t>
      </w:r>
      <w:proofErr w:type="spellStart"/>
      <w:r w:rsidRPr="00F300B6">
        <w:rPr>
          <w:rFonts w:cstheme="minorHAnsi"/>
        </w:rPr>
        <w:t>Caesalpinoideae</w:t>
      </w:r>
      <w:proofErr w:type="spellEnd"/>
      <w:r w:rsidRPr="00F300B6">
        <w:rPr>
          <w:rFonts w:cstheme="minorHAnsi"/>
        </w:rPr>
        <w:t>).</w:t>
      </w:r>
    </w:p>
    <w:p w14:paraId="5399DE2A" w14:textId="6561A21F" w:rsidR="00AD0B90" w:rsidRDefault="00AD0B90" w:rsidP="001B7FD0">
      <w:r>
        <w:t xml:space="preserve">Slowikowski K (2021) </w:t>
      </w:r>
      <w:proofErr w:type="spellStart"/>
      <w:r>
        <w:t>ggrepel</w:t>
      </w:r>
      <w:proofErr w:type="spellEnd"/>
      <w:r>
        <w:t xml:space="preserve">: Automatically Position Non-Overlapping Text Labels with “ggplot2”. R package version 0.9.1. </w:t>
      </w:r>
      <w:hyperlink r:id="rId55" w:history="1">
        <w:r w:rsidRPr="002B4A33">
          <w:rPr>
            <w:rStyle w:val="Hyperlink"/>
          </w:rPr>
          <w:t>https://CRAN.R-project.org/package=ggrepel</w:t>
        </w:r>
      </w:hyperlink>
    </w:p>
    <w:p w14:paraId="5581C7E5" w14:textId="2AE48274" w:rsidR="007B6EAF" w:rsidRDefault="007B6EAF" w:rsidP="001B7FD0">
      <w:r>
        <w:t xml:space="preserve">South A (2012) </w:t>
      </w:r>
      <w:proofErr w:type="spellStart"/>
      <w:r>
        <w:t>rworldxtra</w:t>
      </w:r>
      <w:proofErr w:type="spellEnd"/>
      <w:r>
        <w:t xml:space="preserve">: Country boundaries at high resolution. R package version 1.01. </w:t>
      </w:r>
      <w:hyperlink r:id="rId56" w:history="1">
        <w:r w:rsidRPr="002B4A33">
          <w:rPr>
            <w:rStyle w:val="Hyperlink"/>
          </w:rPr>
          <w:t>https://CRAN.R-project.org/package=rworldxtra</w:t>
        </w:r>
      </w:hyperlink>
    </w:p>
    <w:p w14:paraId="20226D20" w14:textId="550A2C92" w:rsidR="00CB0EE5" w:rsidRPr="00CB0EE5" w:rsidRDefault="00CB0EE5" w:rsidP="001B7FD0">
      <w:pPr>
        <w:rPr>
          <w:rFonts w:cstheme="minorHAnsi"/>
          <w:color w:val="000000"/>
        </w:rPr>
      </w:pPr>
      <w:r>
        <w:t xml:space="preserve">South A (2017) </w:t>
      </w:r>
      <w:proofErr w:type="spellStart"/>
      <w:r>
        <w:t>rnaturalearth</w:t>
      </w:r>
      <w:proofErr w:type="spellEnd"/>
      <w:r>
        <w:t xml:space="preserve">: World Map Data from Natural Earth. R package version 0.1.0. </w:t>
      </w:r>
      <w:hyperlink r:id="rId57" w:history="1">
        <w:r w:rsidRPr="002B4A33">
          <w:rPr>
            <w:rStyle w:val="Hyperlink"/>
          </w:rPr>
          <w:t>https://CRAN.R-project.org/package=rnaturalearth</w:t>
        </w:r>
      </w:hyperlink>
    </w:p>
    <w:p w14:paraId="52F4EEF8" w14:textId="1AC8DF81" w:rsidR="008E0BE2" w:rsidRDefault="008E0BE2" w:rsidP="008E0BE2">
      <w:pPr>
        <w:rPr>
          <w:rFonts w:cstheme="minorHAnsi"/>
        </w:rPr>
      </w:pPr>
      <w:r w:rsidRPr="00F300B6">
        <w:rPr>
          <w:rFonts w:cstheme="minorHAnsi"/>
        </w:rPr>
        <w:t xml:space="preserve">Stergios B (2012) Contributions to South American Caesalpiniaceae - VII. </w:t>
      </w:r>
      <w:r w:rsidRPr="00F300B6">
        <w:rPr>
          <w:rFonts w:cstheme="minorHAnsi"/>
          <w:i/>
          <w:iCs/>
        </w:rPr>
        <w:t xml:space="preserve">Campsiandra </w:t>
      </w:r>
      <w:proofErr w:type="spellStart"/>
      <w:r w:rsidRPr="00F300B6">
        <w:rPr>
          <w:rFonts w:cstheme="minorHAnsi"/>
          <w:i/>
          <w:iCs/>
        </w:rPr>
        <w:t>robclarkiana</w:t>
      </w:r>
      <w:proofErr w:type="spellEnd"/>
      <w:r w:rsidRPr="00F300B6">
        <w:rPr>
          <w:rFonts w:cstheme="minorHAnsi"/>
        </w:rPr>
        <w:t xml:space="preserve"> (Caesalpinieae), a new species from central Brazilian Amazonia. Harvard Papers in Botany 17: 181–183</w:t>
      </w:r>
    </w:p>
    <w:p w14:paraId="2D146D44" w14:textId="29B5A639" w:rsidR="00CB0EE5" w:rsidRPr="00CB0EE5" w:rsidRDefault="00CB0EE5" w:rsidP="008E0BE2">
      <w:r>
        <w:t xml:space="preserve">Wickham H (2016) ggplot2: Elegant Graphics for Data Analysis. Springer-Verlag, New York, United States. </w:t>
      </w:r>
    </w:p>
    <w:p w14:paraId="216D2C28" w14:textId="6314F752" w:rsidR="007B6EAF" w:rsidRPr="00CB0EE5" w:rsidRDefault="008E0BE2" w:rsidP="007C21A3">
      <w:pPr>
        <w:rPr>
          <w:color w:val="0000FF"/>
          <w:u w:val="single"/>
        </w:rPr>
      </w:pPr>
      <w:proofErr w:type="spellStart"/>
      <w:r>
        <w:t>Zizka</w:t>
      </w:r>
      <w:proofErr w:type="spellEnd"/>
      <w:r>
        <w:t xml:space="preserve"> A, Silvestro D, Andermann T, Azevedo J, Duarte Ritter C, Edler D, Farooq H, </w:t>
      </w:r>
      <w:proofErr w:type="spellStart"/>
      <w:r>
        <w:t>Herdean</w:t>
      </w:r>
      <w:proofErr w:type="spellEnd"/>
      <w:r>
        <w:t xml:space="preserve"> A, Ariza M, Scharn R, Svanteson S, </w:t>
      </w:r>
      <w:proofErr w:type="spellStart"/>
      <w:r>
        <w:t>Wengstrom</w:t>
      </w:r>
      <w:proofErr w:type="spellEnd"/>
      <w:r>
        <w:t xml:space="preserve"> N, </w:t>
      </w:r>
      <w:proofErr w:type="spellStart"/>
      <w:r>
        <w:t>Zizka</w:t>
      </w:r>
      <w:proofErr w:type="spellEnd"/>
      <w:r>
        <w:t xml:space="preserve"> V, Antonelli A (2019). </w:t>
      </w:r>
      <w:proofErr w:type="spellStart"/>
      <w:r>
        <w:t>CoordinateCleaner</w:t>
      </w:r>
      <w:proofErr w:type="spellEnd"/>
      <w:r>
        <w:t>: standardized cleaning of occurrence records from biological collection databases.</w:t>
      </w:r>
      <w:r w:rsidRPr="008E0BE2">
        <w:rPr>
          <w:i/>
          <w:iCs/>
        </w:rPr>
        <w:t xml:space="preserve"> </w:t>
      </w:r>
      <w:r w:rsidRPr="008E0BE2">
        <w:rPr>
          <w:rStyle w:val="Emphasis"/>
          <w:i w:val="0"/>
          <w:iCs w:val="0"/>
        </w:rPr>
        <w:t>Methods in Ecology and Evolution</w:t>
      </w:r>
      <w:r>
        <w:rPr>
          <w:i/>
          <w:iCs/>
        </w:rPr>
        <w:t xml:space="preserve"> </w:t>
      </w:r>
      <w:r>
        <w:t>10(5): 744-751</w:t>
      </w:r>
      <w:r w:rsidRPr="008E0BE2">
        <w:t xml:space="preserve">. </w:t>
      </w:r>
      <w:hyperlink r:id="rId58" w:history="1">
        <w:r w:rsidRPr="008E0BE2">
          <w:rPr>
            <w:rStyle w:val="Hyperlink"/>
          </w:rPr>
          <w:t>doi:10.1111/2041-210X.13152</w:t>
        </w:r>
      </w:hyperlink>
      <w:r w:rsidRPr="008E0BE2">
        <w:t>, R package version 2.0-</w:t>
      </w:r>
      <w:r>
        <w:t xml:space="preserve">20, </w:t>
      </w:r>
      <w:hyperlink r:id="rId59" w:history="1">
        <w:r>
          <w:rPr>
            <w:rStyle w:val="Hyperlink"/>
          </w:rPr>
          <w:t>https://github.com/ropensci/CoordinateCleaner</w:t>
        </w:r>
      </w:hyperlink>
    </w:p>
    <w:sectPr w:rsidR="007B6EAF" w:rsidRPr="00CB0E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25"/>
    <w:rsid w:val="000338E1"/>
    <w:rsid w:val="00045042"/>
    <w:rsid w:val="00047538"/>
    <w:rsid w:val="00071FED"/>
    <w:rsid w:val="000D22CD"/>
    <w:rsid w:val="000E79BF"/>
    <w:rsid w:val="000F4E8E"/>
    <w:rsid w:val="00130C5A"/>
    <w:rsid w:val="00154331"/>
    <w:rsid w:val="00175EDB"/>
    <w:rsid w:val="001B7FD0"/>
    <w:rsid w:val="001C5D5E"/>
    <w:rsid w:val="002676F6"/>
    <w:rsid w:val="002838A6"/>
    <w:rsid w:val="00346871"/>
    <w:rsid w:val="00353FDB"/>
    <w:rsid w:val="00365772"/>
    <w:rsid w:val="00376189"/>
    <w:rsid w:val="003B472F"/>
    <w:rsid w:val="003C3E71"/>
    <w:rsid w:val="00442C8F"/>
    <w:rsid w:val="004603A8"/>
    <w:rsid w:val="00463AE4"/>
    <w:rsid w:val="0046505F"/>
    <w:rsid w:val="00473EBD"/>
    <w:rsid w:val="004A0363"/>
    <w:rsid w:val="00512D8A"/>
    <w:rsid w:val="005503AA"/>
    <w:rsid w:val="005A528F"/>
    <w:rsid w:val="005D3ABD"/>
    <w:rsid w:val="005D3D14"/>
    <w:rsid w:val="005D5F73"/>
    <w:rsid w:val="005E2E30"/>
    <w:rsid w:val="00637DF1"/>
    <w:rsid w:val="00646FC2"/>
    <w:rsid w:val="006D7528"/>
    <w:rsid w:val="00700A55"/>
    <w:rsid w:val="00726618"/>
    <w:rsid w:val="00796A25"/>
    <w:rsid w:val="007B6EAF"/>
    <w:rsid w:val="007C0834"/>
    <w:rsid w:val="007C21A3"/>
    <w:rsid w:val="0080207E"/>
    <w:rsid w:val="00884DB4"/>
    <w:rsid w:val="008C1A06"/>
    <w:rsid w:val="008E0BE2"/>
    <w:rsid w:val="00903121"/>
    <w:rsid w:val="00903E6B"/>
    <w:rsid w:val="00910BDA"/>
    <w:rsid w:val="00912F17"/>
    <w:rsid w:val="00916E3E"/>
    <w:rsid w:val="0096109A"/>
    <w:rsid w:val="009B2F40"/>
    <w:rsid w:val="00A52CCD"/>
    <w:rsid w:val="00A60168"/>
    <w:rsid w:val="00A929EA"/>
    <w:rsid w:val="00AB272F"/>
    <w:rsid w:val="00AD0B90"/>
    <w:rsid w:val="00AD345C"/>
    <w:rsid w:val="00AE076C"/>
    <w:rsid w:val="00AE3119"/>
    <w:rsid w:val="00B17369"/>
    <w:rsid w:val="00B24155"/>
    <w:rsid w:val="00B26FFF"/>
    <w:rsid w:val="00B60455"/>
    <w:rsid w:val="00B76161"/>
    <w:rsid w:val="00BB61BE"/>
    <w:rsid w:val="00BD6095"/>
    <w:rsid w:val="00BE41D4"/>
    <w:rsid w:val="00BE48F1"/>
    <w:rsid w:val="00BF24E6"/>
    <w:rsid w:val="00C021DF"/>
    <w:rsid w:val="00C02FCC"/>
    <w:rsid w:val="00C40A77"/>
    <w:rsid w:val="00CB0EE5"/>
    <w:rsid w:val="00CC205B"/>
    <w:rsid w:val="00CF52D8"/>
    <w:rsid w:val="00D078B2"/>
    <w:rsid w:val="00D47040"/>
    <w:rsid w:val="00D950BD"/>
    <w:rsid w:val="00DA572F"/>
    <w:rsid w:val="00DB4EF7"/>
    <w:rsid w:val="00DE52AB"/>
    <w:rsid w:val="00E06A5C"/>
    <w:rsid w:val="00E26D6A"/>
    <w:rsid w:val="00E324B8"/>
    <w:rsid w:val="00E55707"/>
    <w:rsid w:val="00E759A9"/>
    <w:rsid w:val="00E96012"/>
    <w:rsid w:val="00F300B6"/>
    <w:rsid w:val="00F4540B"/>
    <w:rsid w:val="00FD68D8"/>
    <w:rsid w:val="00FF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72EB0"/>
  <w15:chartTrackingRefBased/>
  <w15:docId w15:val="{05A54A94-49D0-4160-8515-BA8FF84AB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D3D14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D14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5E2E30"/>
    <w:rPr>
      <w:i/>
      <w:iCs/>
    </w:rPr>
  </w:style>
  <w:style w:type="character" w:styleId="Hyperlink">
    <w:name w:val="Hyperlink"/>
    <w:basedOn w:val="DefaultParagraphFont"/>
    <w:uiPriority w:val="99"/>
    <w:unhideWhenUsed/>
    <w:rsid w:val="005E2E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BE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4E8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41D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950B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0B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0B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52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8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5468/dl.k2acd3" TargetMode="External"/><Relationship Id="rId18" Type="http://schemas.openxmlformats.org/officeDocument/2006/relationships/hyperlink" Target="https://doi.org/10.15468/dl.9n6jve" TargetMode="External"/><Relationship Id="rId26" Type="http://schemas.openxmlformats.org/officeDocument/2006/relationships/hyperlink" Target="https://doi.org/10.15468/dl.h8bsbs" TargetMode="External"/><Relationship Id="rId39" Type="http://schemas.openxmlformats.org/officeDocument/2006/relationships/hyperlink" Target="https://CRAN.R-project.org/package=maps" TargetMode="External"/><Relationship Id="rId21" Type="http://schemas.openxmlformats.org/officeDocument/2006/relationships/hyperlink" Target="https://doi.org/10.15468/dl.wb6ncz" TargetMode="External"/><Relationship Id="rId34" Type="http://schemas.openxmlformats.org/officeDocument/2006/relationships/hyperlink" Target="https://doi.org/10.15468/dl.55pj2m" TargetMode="External"/><Relationship Id="rId42" Type="http://schemas.openxmlformats.org/officeDocument/2006/relationships/hyperlink" Target="https://CRAN.R-project.org/package=rgdal" TargetMode="External"/><Relationship Id="rId47" Type="http://schemas.openxmlformats.org/officeDocument/2006/relationships/hyperlink" Target="https://CRAN.R-project.org/package=raster" TargetMode="External"/><Relationship Id="rId50" Type="http://schemas.openxmlformats.org/officeDocument/2006/relationships/hyperlink" Target="https://CRAN.R-project.org/package=patchwork" TargetMode="External"/><Relationship Id="rId55" Type="http://schemas.openxmlformats.org/officeDocument/2006/relationships/hyperlink" Target="https://CRAN.R-project.org/package=ggrepel" TargetMode="External"/><Relationship Id="rId7" Type="http://schemas.openxmlformats.org/officeDocument/2006/relationships/hyperlink" Target="https://zenodo.org/doi/10.5281/zenodo.840786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5468/dl.97tvz6" TargetMode="External"/><Relationship Id="rId29" Type="http://schemas.openxmlformats.org/officeDocument/2006/relationships/hyperlink" Target="https://doi.org/10.15468/dl.mru3as" TargetMode="External"/><Relationship Id="rId11" Type="http://schemas.openxmlformats.org/officeDocument/2006/relationships/hyperlink" Target="https://doi.org/10.15468/dl.htytkr" TargetMode="External"/><Relationship Id="rId24" Type="http://schemas.openxmlformats.org/officeDocument/2006/relationships/hyperlink" Target="https://doi.org/10.15468/dl.bdkth4" TargetMode="External"/><Relationship Id="rId32" Type="http://schemas.openxmlformats.org/officeDocument/2006/relationships/hyperlink" Target="https://doi.org/10.15468/dl.h8bsbs" TargetMode="External"/><Relationship Id="rId37" Type="http://schemas.openxmlformats.org/officeDocument/2006/relationships/hyperlink" Target="https://doi.org/10.15468/dl.jtk2kr" TargetMode="External"/><Relationship Id="rId40" Type="http://schemas.openxmlformats.org/officeDocument/2006/relationships/hyperlink" Target="https://CRAN.R-project.org/package=rgeos" TargetMode="External"/><Relationship Id="rId45" Type="http://schemas.openxmlformats.org/officeDocument/2006/relationships/hyperlink" Target="https://CRAN.R-project.org/package=ggspatial" TargetMode="External"/><Relationship Id="rId53" Type="http://schemas.openxmlformats.org/officeDocument/2006/relationships/hyperlink" Target="https://doi.org/10.1111/geb.13089" TargetMode="External"/><Relationship Id="rId58" Type="http://schemas.openxmlformats.org/officeDocument/2006/relationships/hyperlink" Target="https://doi.org/10.1111/2041-210X.13152" TargetMode="External"/><Relationship Id="rId5" Type="http://schemas.openxmlformats.org/officeDocument/2006/relationships/hyperlink" Target="http://www.gbif.org" TargetMode="External"/><Relationship Id="rId61" Type="http://schemas.openxmlformats.org/officeDocument/2006/relationships/theme" Target="theme/theme1.xml"/><Relationship Id="rId19" Type="http://schemas.openxmlformats.org/officeDocument/2006/relationships/hyperlink" Target="https://doi.org/10.15468/dl.kvp455" TargetMode="External"/><Relationship Id="rId14" Type="http://schemas.openxmlformats.org/officeDocument/2006/relationships/hyperlink" Target="https://doi.org/10.15468/dl.7ax89b" TargetMode="External"/><Relationship Id="rId22" Type="http://schemas.openxmlformats.org/officeDocument/2006/relationships/hyperlink" Target="https://doi.org/10.15468/dl.bdkth4" TargetMode="External"/><Relationship Id="rId27" Type="http://schemas.openxmlformats.org/officeDocument/2006/relationships/hyperlink" Target="https://doi.org/10.15468/dl.2tksde" TargetMode="External"/><Relationship Id="rId30" Type="http://schemas.openxmlformats.org/officeDocument/2006/relationships/hyperlink" Target="https://plants.jstor.org/stable/10.5555/al.ap.specimen.ven253242" TargetMode="External"/><Relationship Id="rId35" Type="http://schemas.openxmlformats.org/officeDocument/2006/relationships/hyperlink" Target="https://doi.org/10.15468/dl.3a8t6c" TargetMode="External"/><Relationship Id="rId43" Type="http://schemas.openxmlformats.org/officeDocument/2006/relationships/hyperlink" Target="https://CRAN.R-project.org/package=rgbif" TargetMode="External"/><Relationship Id="rId48" Type="http://schemas.openxmlformats.org/officeDocument/2006/relationships/hyperlink" Target="https://CRAN.R-project.org/package=RColorBrewer" TargetMode="External"/><Relationship Id="rId56" Type="http://schemas.openxmlformats.org/officeDocument/2006/relationships/hyperlink" Target="https://CRAN.R-project.org/package=rworldxtra" TargetMode="External"/><Relationship Id="rId8" Type="http://schemas.openxmlformats.org/officeDocument/2006/relationships/hyperlink" Target="https://doi.org/10.15468/dl.3688x5" TargetMode="External"/><Relationship Id="rId51" Type="http://schemas.openxmlformats.org/officeDocument/2006/relationships/hyperlink" Target="https://www.R-project.org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5468/dl.htytkr" TargetMode="External"/><Relationship Id="rId17" Type="http://schemas.openxmlformats.org/officeDocument/2006/relationships/hyperlink" Target="https://doi.org/10.15468/dl.apahb3" TargetMode="External"/><Relationship Id="rId25" Type="http://schemas.openxmlformats.org/officeDocument/2006/relationships/hyperlink" Target="https://doi.org/10.15468/dl.3bptgd" TargetMode="External"/><Relationship Id="rId33" Type="http://schemas.openxmlformats.org/officeDocument/2006/relationships/hyperlink" Target="https://doi.org/10.15468/dl.h8bsbs" TargetMode="External"/><Relationship Id="rId38" Type="http://schemas.openxmlformats.org/officeDocument/2006/relationships/hyperlink" Target="https://doi.org/10.15468/dl.h8bsbs" TargetMode="External"/><Relationship Id="rId46" Type="http://schemas.openxmlformats.org/officeDocument/2006/relationships/hyperlink" Target="https://doi.org/10.1111/nph.15633" TargetMode="External"/><Relationship Id="rId59" Type="http://schemas.openxmlformats.org/officeDocument/2006/relationships/hyperlink" Target="https://github.com/ropensci/CoordinateCleaner" TargetMode="External"/><Relationship Id="rId20" Type="http://schemas.openxmlformats.org/officeDocument/2006/relationships/hyperlink" Target="https://doi.org/10.15468/dl.wzupja" TargetMode="External"/><Relationship Id="rId41" Type="http://schemas.openxmlformats.org/officeDocument/2006/relationships/hyperlink" Target="https://CRAN.R-project.org/package=maptools" TargetMode="External"/><Relationship Id="rId54" Type="http://schemas.openxmlformats.org/officeDocument/2006/relationships/hyperlink" Target="https://doi.org/10.1126/sciadv.ade4954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specieslink.net" TargetMode="External"/><Relationship Id="rId15" Type="http://schemas.openxmlformats.org/officeDocument/2006/relationships/hyperlink" Target="https://doi.org/10.15468/dl.t495h2" TargetMode="External"/><Relationship Id="rId23" Type="http://schemas.openxmlformats.org/officeDocument/2006/relationships/hyperlink" Target="http://www.iucnredlist.org/species/33646/9800321" TargetMode="External"/><Relationship Id="rId28" Type="http://schemas.openxmlformats.org/officeDocument/2006/relationships/hyperlink" Target="https://doi.org/10.15468/dl.n4sat2" TargetMode="External"/><Relationship Id="rId36" Type="http://schemas.openxmlformats.org/officeDocument/2006/relationships/hyperlink" Target="https://doi.org/10.15468/dl.eupv6q" TargetMode="External"/><Relationship Id="rId49" Type="http://schemas.openxmlformats.org/officeDocument/2006/relationships/hyperlink" Target="https://doi.org/10.32614/RJ-2018-009" TargetMode="External"/><Relationship Id="rId57" Type="http://schemas.openxmlformats.org/officeDocument/2006/relationships/hyperlink" Target="https://CRAN.R-project.org/package=rnaturalearth" TargetMode="External"/><Relationship Id="rId10" Type="http://schemas.openxmlformats.org/officeDocument/2006/relationships/hyperlink" Target="https://doi.org/10.15468/dl.7tyxpd" TargetMode="External"/><Relationship Id="rId31" Type="http://schemas.openxmlformats.org/officeDocument/2006/relationships/hyperlink" Target="https://doi.org/10.15468/dl.h8bsbs" TargetMode="External"/><Relationship Id="rId44" Type="http://schemas.openxmlformats.org/officeDocument/2006/relationships/hyperlink" Target="https://doi.org/10.3897/phytokeys.205.82300gagnon%20et%20al.%202019" TargetMode="External"/><Relationship Id="rId52" Type="http://schemas.openxmlformats.org/officeDocument/2006/relationships/hyperlink" Target="https://doi.org/10.1002/ajb2.16241" TargetMode="External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5468/dl.k3kt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6A8D6-299F-45BC-8840-0F0847B30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6</Pages>
  <Words>2459</Words>
  <Characters>1401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ingelberg</dc:creator>
  <cp:keywords/>
  <dc:description/>
  <cp:lastModifiedBy>Jens Ringelberg</cp:lastModifiedBy>
  <cp:revision>89</cp:revision>
  <dcterms:created xsi:type="dcterms:W3CDTF">2023-02-10T16:44:00Z</dcterms:created>
  <dcterms:modified xsi:type="dcterms:W3CDTF">2024-02-2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19c2ba5-1748-3deb-b44e-74275266ec6b</vt:lpwstr>
  </property>
  <property fmtid="{D5CDD505-2E9C-101B-9397-08002B2CF9AE}" pid="4" name="Mendeley Citation Style_1">
    <vt:lpwstr>http://www.zotero.org/styles/phytokey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-6th-edition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european-archaeology</vt:lpwstr>
  </property>
  <property fmtid="{D5CDD505-2E9C-101B-9397-08002B2CF9AE}" pid="12" name="Mendeley Recent Style Name 3_1">
    <vt:lpwstr>European Archaeology - Harvard</vt:lpwstr>
  </property>
  <property fmtid="{D5CDD505-2E9C-101B-9397-08002B2CF9AE}" pid="13" name="Mendeley Recent Style Id 4_1">
    <vt:lpwstr>http://www.zotero.org/styles/nature-no-et-al</vt:lpwstr>
  </property>
  <property fmtid="{D5CDD505-2E9C-101B-9397-08002B2CF9AE}" pid="14" name="Mendeley Recent Style Name 4_1">
    <vt:lpwstr>Nature (no "et al.")</vt:lpwstr>
  </property>
  <property fmtid="{D5CDD505-2E9C-101B-9397-08002B2CF9AE}" pid="15" name="Mendeley Recent Style Id 5_1">
    <vt:lpwstr>http://www.zotero.org/styles/new-phytologist</vt:lpwstr>
  </property>
  <property fmtid="{D5CDD505-2E9C-101B-9397-08002B2CF9AE}" pid="16" name="Mendeley Recent Style Name 5_1">
    <vt:lpwstr>New Phytologist</vt:lpwstr>
  </property>
  <property fmtid="{D5CDD505-2E9C-101B-9397-08002B2CF9AE}" pid="17" name="Mendeley Recent Style Id 6_1">
    <vt:lpwstr>http://www.zotero.org/styles/phytokeys</vt:lpwstr>
  </property>
  <property fmtid="{D5CDD505-2E9C-101B-9397-08002B2CF9AE}" pid="18" name="Mendeley Recent Style Name 6_1">
    <vt:lpwstr>PhytoKeys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science-advances</vt:lpwstr>
  </property>
  <property fmtid="{D5CDD505-2E9C-101B-9397-08002B2CF9AE}" pid="22" name="Mendeley Recent Style Name 8_1">
    <vt:lpwstr>Science Advances</vt:lpwstr>
  </property>
  <property fmtid="{D5CDD505-2E9C-101B-9397-08002B2CF9AE}" pid="23" name="Mendeley Recent Style Id 9_1">
    <vt:lpwstr>http://www.zotero.org/styles/springer-socpsych</vt:lpwstr>
  </property>
  <property fmtid="{D5CDD505-2E9C-101B-9397-08002B2CF9AE}" pid="24" name="Mendeley Recent Style Name 9_1">
    <vt:lpwstr>Springer - SocPsych (author-date)</vt:lpwstr>
  </property>
</Properties>
</file>